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1E359" w14:textId="17E414DE" w:rsidR="008E5334" w:rsidRPr="008918BD" w:rsidRDefault="004E1720" w:rsidP="00B473CF">
      <w:pPr>
        <w:spacing w:after="0"/>
        <w:rPr>
          <w:rFonts w:cs="Times New Roman"/>
          <w:b/>
          <w:bCs/>
        </w:rPr>
      </w:pPr>
      <w:r w:rsidRPr="008918BD">
        <w:rPr>
          <w:rFonts w:cs="Times New Roman"/>
          <w:b/>
          <w:bCs/>
        </w:rPr>
        <w:t xml:space="preserve">Supplementary </w:t>
      </w:r>
      <w:r w:rsidR="00716942" w:rsidRPr="008918BD">
        <w:rPr>
          <w:rFonts w:cs="Times New Roman"/>
          <w:b/>
          <w:bCs/>
        </w:rPr>
        <w:t>Appendix</w:t>
      </w:r>
    </w:p>
    <w:p w14:paraId="4D7ECB05" w14:textId="77777777" w:rsidR="00B473CF" w:rsidRDefault="00B473CF" w:rsidP="00B473CF">
      <w:pPr>
        <w:spacing w:after="0"/>
        <w:rPr>
          <w:b/>
          <w:bCs/>
          <w:iCs/>
        </w:rPr>
      </w:pPr>
    </w:p>
    <w:p w14:paraId="7D959532" w14:textId="72608D00" w:rsidR="00B473CF" w:rsidRPr="00B473CF" w:rsidRDefault="00366CE9" w:rsidP="00B473CF">
      <w:pPr>
        <w:spacing w:after="0"/>
      </w:pPr>
      <w:r>
        <w:rPr>
          <w:b/>
          <w:bCs/>
          <w:iCs/>
        </w:rPr>
        <w:t>Supplementa</w:t>
      </w:r>
      <w:r w:rsidR="00716942">
        <w:rPr>
          <w:b/>
          <w:bCs/>
          <w:iCs/>
        </w:rPr>
        <w:t xml:space="preserve">ry </w:t>
      </w:r>
      <w:r>
        <w:rPr>
          <w:b/>
          <w:bCs/>
          <w:iCs/>
        </w:rPr>
        <w:t xml:space="preserve">Figure </w:t>
      </w:r>
      <w:r w:rsidR="00716942">
        <w:rPr>
          <w:b/>
          <w:bCs/>
          <w:iCs/>
        </w:rPr>
        <w:t>S</w:t>
      </w:r>
      <w:r>
        <w:rPr>
          <w:b/>
          <w:bCs/>
          <w:iCs/>
        </w:rPr>
        <w:t>1. Study Design</w:t>
      </w:r>
      <w:r w:rsidR="00B473CF">
        <w:rPr>
          <w:b/>
          <w:bCs/>
          <w:i/>
          <w:iCs/>
        </w:rPr>
        <w:t xml:space="preserve">. </w:t>
      </w:r>
      <w:r w:rsidR="00B473CF" w:rsidRPr="00B473CF">
        <w:t xml:space="preserve">ADT, androgen deprivation therapy; CRPC, castration-resistant prostate cancer. </w:t>
      </w:r>
      <w:proofErr w:type="spellStart"/>
      <w:r w:rsidR="00B473CF" w:rsidRPr="00B473CF">
        <w:rPr>
          <w:vertAlign w:val="superscript"/>
        </w:rPr>
        <w:t>a</w:t>
      </w:r>
      <w:r w:rsidR="00B473CF" w:rsidRPr="00B473CF">
        <w:t>The</w:t>
      </w:r>
      <w:proofErr w:type="spellEnd"/>
      <w:r w:rsidR="00B473CF" w:rsidRPr="00B473CF">
        <w:t xml:space="preserve"> study planned to enroll 150 </w:t>
      </w:r>
      <w:r w:rsidR="006A6A50">
        <w:t>participants</w:t>
      </w:r>
      <w:r w:rsidR="00B473CF" w:rsidRPr="00B473CF">
        <w:t xml:space="preserve"> in </w:t>
      </w:r>
      <w:proofErr w:type="gramStart"/>
      <w:r w:rsidR="00B473CF" w:rsidRPr="00B473CF">
        <w:t>total;</w:t>
      </w:r>
      <w:proofErr w:type="gramEnd"/>
      <w:r w:rsidR="00B473CF" w:rsidRPr="00B473CF">
        <w:t xml:space="preserve"> 30 in lead-in phase and 120 in randomized phase. </w:t>
      </w:r>
      <w:proofErr w:type="spellStart"/>
      <w:r w:rsidR="00B473CF" w:rsidRPr="00B473CF">
        <w:rPr>
          <w:rFonts w:cs="Times New Roman"/>
          <w:vertAlign w:val="superscript"/>
        </w:rPr>
        <w:t>b</w:t>
      </w:r>
      <w:r w:rsidR="00B473CF" w:rsidRPr="00B473CF">
        <w:t>All</w:t>
      </w:r>
      <w:proofErr w:type="spellEnd"/>
      <w:r w:rsidR="00B473CF" w:rsidRPr="00B473CF">
        <w:t xml:space="preserve"> participants continued to receive ADT of the investigator's choice (luteinizing hormone-releasing hormone agonist/antagonists) as standard therapy or were required to have had an orchiectomy.</w:t>
      </w:r>
    </w:p>
    <w:p w14:paraId="25D102C4" w14:textId="7CB191F6" w:rsidR="006611C3" w:rsidRPr="006611C3" w:rsidRDefault="00E82B70">
      <w:pPr>
        <w:spacing w:line="259" w:lineRule="auto"/>
      </w:pPr>
      <w:r>
        <w:rPr>
          <w:noProof/>
        </w:rPr>
        <w:drawing>
          <wp:inline distT="0" distB="0" distL="0" distR="0" wp14:anchorId="43397298" wp14:editId="5294252E">
            <wp:extent cx="8200571" cy="2870200"/>
            <wp:effectExtent l="0" t="0" r="0" b="6350"/>
            <wp:docPr id="88373528" name="Picture 3" descr="A diagram of a lead-in ph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73528" name="Picture 3" descr="A diagram of a lead-in phas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0411" cy="2873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5CC14" w14:textId="2FA18BBF" w:rsidR="00B473CF" w:rsidRPr="006611C3" w:rsidRDefault="00B473CF">
      <w:pPr>
        <w:spacing w:line="259" w:lineRule="auto"/>
        <w:rPr>
          <w:rFonts w:eastAsiaTheme="majorEastAsia" w:cstheme="majorBidi"/>
          <w:szCs w:val="26"/>
        </w:rPr>
      </w:pPr>
    </w:p>
    <w:p w14:paraId="637AEC3C" w14:textId="77777777" w:rsidR="00E82B70" w:rsidRDefault="00E82B70" w:rsidP="006611C3">
      <w:pPr>
        <w:spacing w:after="0"/>
        <w:rPr>
          <w:b/>
          <w:bCs/>
          <w:iCs/>
        </w:rPr>
        <w:sectPr w:rsidR="00E82B70" w:rsidSect="00E82B70">
          <w:footerReference w:type="default" r:id="rId9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5EDE080" w14:textId="44206642" w:rsidR="006611C3" w:rsidRPr="006611C3" w:rsidRDefault="00961F5C" w:rsidP="006611C3">
      <w:pPr>
        <w:spacing w:after="0"/>
        <w:rPr>
          <w:rFonts w:cs="Times New Roman"/>
          <w:szCs w:val="24"/>
        </w:rPr>
      </w:pPr>
      <w:r>
        <w:rPr>
          <w:b/>
          <w:bCs/>
          <w:iCs/>
        </w:rPr>
        <w:t xml:space="preserve">Supplementary Figure </w:t>
      </w:r>
      <w:r w:rsidR="00716942">
        <w:rPr>
          <w:b/>
          <w:bCs/>
          <w:iCs/>
        </w:rPr>
        <w:t>S</w:t>
      </w:r>
      <w:r>
        <w:rPr>
          <w:b/>
          <w:bCs/>
          <w:iCs/>
        </w:rPr>
        <w:t xml:space="preserve">2. Proportion of </w:t>
      </w:r>
      <w:r w:rsidR="002C6987" w:rsidRPr="006A6A50">
        <w:rPr>
          <w:b/>
          <w:bCs/>
        </w:rPr>
        <w:t>Participants</w:t>
      </w:r>
      <w:r w:rsidR="002C6987">
        <w:rPr>
          <w:b/>
          <w:bCs/>
          <w:iCs/>
        </w:rPr>
        <w:t xml:space="preserve"> </w:t>
      </w:r>
      <w:r w:rsidR="002F4815">
        <w:rPr>
          <w:b/>
          <w:bCs/>
          <w:iCs/>
        </w:rPr>
        <w:t xml:space="preserve">at Week 24 </w:t>
      </w:r>
      <w:r>
        <w:rPr>
          <w:b/>
          <w:bCs/>
          <w:iCs/>
        </w:rPr>
        <w:t xml:space="preserve">With a </w:t>
      </w:r>
      <w:r w:rsidR="005F1807">
        <w:rPr>
          <w:b/>
          <w:bCs/>
          <w:iCs/>
        </w:rPr>
        <w:t xml:space="preserve">Clinically Meaningful </w:t>
      </w:r>
      <w:r>
        <w:rPr>
          <w:b/>
          <w:bCs/>
          <w:iCs/>
        </w:rPr>
        <w:t>Worsening in TUG Time</w:t>
      </w:r>
      <w:r w:rsidR="003A070B" w:rsidRPr="00B473CF">
        <w:rPr>
          <w:b/>
          <w:bCs/>
          <w:i/>
          <w:iCs/>
          <w:vertAlign w:val="superscript"/>
        </w:rPr>
        <w:t>a</w:t>
      </w:r>
      <w:r>
        <w:rPr>
          <w:b/>
          <w:bCs/>
          <w:iCs/>
        </w:rPr>
        <w:t xml:space="preserve"> </w:t>
      </w:r>
      <w:proofErr w:type="gramStart"/>
      <w:r w:rsidR="0093184C">
        <w:rPr>
          <w:b/>
          <w:bCs/>
          <w:iCs/>
        </w:rPr>
        <w:t>F</w:t>
      </w:r>
      <w:r w:rsidR="00707C3B">
        <w:rPr>
          <w:b/>
          <w:bCs/>
          <w:iCs/>
        </w:rPr>
        <w:t>rom</w:t>
      </w:r>
      <w:proofErr w:type="gramEnd"/>
      <w:r w:rsidR="00707C3B">
        <w:rPr>
          <w:b/>
          <w:bCs/>
          <w:iCs/>
        </w:rPr>
        <w:t xml:space="preserve"> Baseline</w:t>
      </w:r>
      <w:r>
        <w:rPr>
          <w:b/>
          <w:bCs/>
          <w:iCs/>
        </w:rPr>
        <w:t xml:space="preserve"> </w:t>
      </w:r>
      <w:r w:rsidR="008D73F5">
        <w:rPr>
          <w:b/>
          <w:bCs/>
          <w:iCs/>
        </w:rPr>
        <w:t>b</w:t>
      </w:r>
      <w:r w:rsidR="00501D14">
        <w:rPr>
          <w:b/>
          <w:bCs/>
          <w:iCs/>
        </w:rPr>
        <w:t xml:space="preserve">y </w:t>
      </w:r>
      <w:r>
        <w:rPr>
          <w:b/>
          <w:bCs/>
          <w:iCs/>
        </w:rPr>
        <w:t xml:space="preserve">Metastatic Status and </w:t>
      </w:r>
      <w:r w:rsidRPr="006611C3">
        <w:rPr>
          <w:rFonts w:cs="Times New Roman"/>
          <w:b/>
          <w:bCs/>
          <w:iCs/>
          <w:szCs w:val="24"/>
        </w:rPr>
        <w:t>Age</w:t>
      </w:r>
      <w:r w:rsidR="006611C3" w:rsidRPr="006611C3">
        <w:rPr>
          <w:rFonts w:cs="Times New Roman"/>
          <w:b/>
          <w:bCs/>
          <w:szCs w:val="24"/>
        </w:rPr>
        <w:t>.</w:t>
      </w:r>
      <w:r w:rsidR="006611C3" w:rsidRPr="006611C3">
        <w:rPr>
          <w:rFonts w:cs="Times New Roman"/>
          <w:szCs w:val="24"/>
        </w:rPr>
        <w:t xml:space="preserve"> TUG, Timed Up and Go. </w:t>
      </w:r>
      <w:proofErr w:type="spellStart"/>
      <w:r w:rsidR="006611C3" w:rsidRPr="006611C3">
        <w:rPr>
          <w:rFonts w:cs="Times New Roman"/>
          <w:szCs w:val="24"/>
          <w:vertAlign w:val="superscript"/>
        </w:rPr>
        <w:t>a</w:t>
      </w:r>
      <w:r w:rsidR="006611C3" w:rsidRPr="006611C3">
        <w:rPr>
          <w:rFonts w:cs="Times New Roman"/>
          <w:szCs w:val="24"/>
        </w:rPr>
        <w:t>Worsening</w:t>
      </w:r>
      <w:proofErr w:type="spellEnd"/>
      <w:r w:rsidR="006611C3" w:rsidRPr="006611C3">
        <w:rPr>
          <w:rFonts w:cs="Times New Roman"/>
          <w:szCs w:val="24"/>
        </w:rPr>
        <w:t xml:space="preserve"> for the TUG test was defined as an increase of ≥1 second in TUG time from baseline.</w:t>
      </w:r>
    </w:p>
    <w:p w14:paraId="792F119C" w14:textId="3831B55F" w:rsidR="00A445AA" w:rsidRPr="006611C3" w:rsidRDefault="00200B4B" w:rsidP="006611C3">
      <w:pPr>
        <w:spacing w:after="0"/>
      </w:pPr>
      <w:r>
        <w:rPr>
          <w:noProof/>
        </w:rPr>
        <w:drawing>
          <wp:inline distT="0" distB="0" distL="0" distR="0" wp14:anchorId="6607DB65" wp14:editId="2EE75F63">
            <wp:extent cx="7315200" cy="4133495"/>
            <wp:effectExtent l="0" t="0" r="0" b="635"/>
            <wp:docPr id="1373936939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936939" name="Picture 3" descr="A graph with numbers and line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1207" cy="41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3A7EF" w14:textId="77777777" w:rsidR="006611C3" w:rsidRPr="006611C3" w:rsidRDefault="006611C3" w:rsidP="006611C3">
      <w:pPr>
        <w:spacing w:after="0"/>
        <w:rPr>
          <w:rFonts w:eastAsiaTheme="majorEastAsia" w:cstheme="majorBidi"/>
          <w:szCs w:val="24"/>
        </w:rPr>
      </w:pPr>
      <w:r w:rsidRPr="006611C3">
        <w:rPr>
          <w:sz w:val="32"/>
          <w:szCs w:val="28"/>
        </w:rPr>
        <w:br w:type="page"/>
      </w:r>
    </w:p>
    <w:p w14:paraId="6762A7DC" w14:textId="57A4E6CB" w:rsidR="006611C3" w:rsidRDefault="00003520" w:rsidP="006611C3">
      <w:pPr>
        <w:spacing w:after="0"/>
        <w:rPr>
          <w:rFonts w:cs="Times New Roman"/>
          <w:noProof/>
          <w:szCs w:val="24"/>
        </w:rPr>
      </w:pPr>
      <w:r w:rsidRPr="006611C3">
        <w:rPr>
          <w:rFonts w:cs="Times New Roman"/>
          <w:b/>
          <w:bCs/>
          <w:iCs/>
          <w:szCs w:val="24"/>
        </w:rPr>
        <w:t xml:space="preserve">Supplementary Figure </w:t>
      </w:r>
      <w:r w:rsidR="00716942" w:rsidRPr="006611C3">
        <w:rPr>
          <w:rFonts w:cs="Times New Roman"/>
          <w:b/>
          <w:bCs/>
          <w:iCs/>
          <w:szCs w:val="24"/>
        </w:rPr>
        <w:t>S</w:t>
      </w:r>
      <w:r w:rsidRPr="006611C3">
        <w:rPr>
          <w:rFonts w:cs="Times New Roman"/>
          <w:b/>
          <w:bCs/>
          <w:iCs/>
          <w:szCs w:val="24"/>
        </w:rPr>
        <w:t xml:space="preserve">3. Proportion of </w:t>
      </w:r>
      <w:r w:rsidR="00D26D06" w:rsidRPr="006A6A50">
        <w:rPr>
          <w:rFonts w:cs="Times New Roman"/>
          <w:b/>
          <w:bCs/>
          <w:szCs w:val="24"/>
        </w:rPr>
        <w:t>Participants</w:t>
      </w:r>
      <w:r w:rsidR="00D26D06" w:rsidRPr="006611C3">
        <w:rPr>
          <w:rFonts w:cs="Times New Roman"/>
          <w:b/>
          <w:bCs/>
          <w:iCs/>
          <w:szCs w:val="24"/>
        </w:rPr>
        <w:t xml:space="preserve"> </w:t>
      </w:r>
      <w:r w:rsidR="002F4815">
        <w:rPr>
          <w:rFonts w:cs="Times New Roman"/>
          <w:b/>
          <w:bCs/>
          <w:iCs/>
          <w:szCs w:val="24"/>
        </w:rPr>
        <w:t xml:space="preserve">at Week 24 </w:t>
      </w:r>
      <w:r w:rsidRPr="006611C3">
        <w:rPr>
          <w:rFonts w:cs="Times New Roman"/>
          <w:b/>
          <w:bCs/>
          <w:iCs/>
          <w:szCs w:val="24"/>
        </w:rPr>
        <w:t xml:space="preserve">With a </w:t>
      </w:r>
      <w:r w:rsidR="005F1807" w:rsidRPr="006611C3">
        <w:rPr>
          <w:rFonts w:cs="Times New Roman"/>
          <w:b/>
          <w:bCs/>
          <w:iCs/>
          <w:szCs w:val="24"/>
        </w:rPr>
        <w:t xml:space="preserve">Clinically Meaningful </w:t>
      </w:r>
      <w:r w:rsidRPr="006611C3">
        <w:rPr>
          <w:rFonts w:cs="Times New Roman"/>
          <w:b/>
          <w:bCs/>
          <w:iCs/>
          <w:szCs w:val="24"/>
        </w:rPr>
        <w:t xml:space="preserve">Worsening in SPPB </w:t>
      </w:r>
      <w:r w:rsidR="00501D14" w:rsidRPr="006611C3">
        <w:rPr>
          <w:rFonts w:cs="Times New Roman"/>
          <w:b/>
          <w:bCs/>
          <w:iCs/>
          <w:szCs w:val="24"/>
        </w:rPr>
        <w:t xml:space="preserve">Total </w:t>
      </w:r>
      <w:proofErr w:type="spellStart"/>
      <w:r w:rsidRPr="006611C3">
        <w:rPr>
          <w:rFonts w:cs="Times New Roman"/>
          <w:b/>
          <w:bCs/>
          <w:iCs/>
          <w:szCs w:val="24"/>
        </w:rPr>
        <w:t>Score</w:t>
      </w:r>
      <w:r w:rsidR="003A070B" w:rsidRPr="006611C3">
        <w:rPr>
          <w:rFonts w:cs="Times New Roman"/>
          <w:b/>
          <w:bCs/>
          <w:i/>
          <w:iCs/>
          <w:szCs w:val="24"/>
          <w:vertAlign w:val="superscript"/>
        </w:rPr>
        <w:t>a</w:t>
      </w:r>
      <w:proofErr w:type="spellEnd"/>
      <w:r w:rsidR="003A070B" w:rsidRPr="006611C3">
        <w:rPr>
          <w:rFonts w:cs="Times New Roman"/>
          <w:b/>
          <w:bCs/>
          <w:iCs/>
          <w:szCs w:val="24"/>
        </w:rPr>
        <w:t xml:space="preserve"> </w:t>
      </w:r>
      <w:proofErr w:type="gramStart"/>
      <w:r w:rsidR="0093184C" w:rsidRPr="006611C3">
        <w:rPr>
          <w:rFonts w:cs="Times New Roman"/>
          <w:b/>
          <w:bCs/>
          <w:iCs/>
          <w:szCs w:val="24"/>
        </w:rPr>
        <w:t>F</w:t>
      </w:r>
      <w:r w:rsidR="00707C3B" w:rsidRPr="006611C3">
        <w:rPr>
          <w:rFonts w:cs="Times New Roman"/>
          <w:b/>
          <w:bCs/>
          <w:iCs/>
          <w:szCs w:val="24"/>
        </w:rPr>
        <w:t>rom</w:t>
      </w:r>
      <w:proofErr w:type="gramEnd"/>
      <w:r w:rsidR="00707C3B" w:rsidRPr="006611C3">
        <w:rPr>
          <w:rFonts w:cs="Times New Roman"/>
          <w:b/>
          <w:bCs/>
          <w:iCs/>
          <w:szCs w:val="24"/>
        </w:rPr>
        <w:t xml:space="preserve"> Baseline</w:t>
      </w:r>
      <w:r w:rsidRPr="006611C3">
        <w:rPr>
          <w:rFonts w:cs="Times New Roman"/>
          <w:b/>
          <w:bCs/>
          <w:iCs/>
          <w:szCs w:val="24"/>
        </w:rPr>
        <w:t xml:space="preserve"> </w:t>
      </w:r>
      <w:r w:rsidR="008D73F5" w:rsidRPr="006611C3">
        <w:rPr>
          <w:rFonts w:cs="Times New Roman"/>
          <w:b/>
          <w:bCs/>
          <w:iCs/>
          <w:szCs w:val="24"/>
        </w:rPr>
        <w:t>b</w:t>
      </w:r>
      <w:r w:rsidR="00501D14" w:rsidRPr="006611C3">
        <w:rPr>
          <w:rFonts w:cs="Times New Roman"/>
          <w:b/>
          <w:bCs/>
          <w:iCs/>
          <w:szCs w:val="24"/>
        </w:rPr>
        <w:t xml:space="preserve">y </w:t>
      </w:r>
      <w:r w:rsidRPr="006611C3">
        <w:rPr>
          <w:rFonts w:cs="Times New Roman"/>
          <w:b/>
          <w:bCs/>
          <w:iCs/>
          <w:szCs w:val="24"/>
        </w:rPr>
        <w:t>Metastatic Status and Age</w:t>
      </w:r>
      <w:r w:rsidR="006611C3" w:rsidRPr="006611C3">
        <w:rPr>
          <w:rFonts w:cs="Times New Roman"/>
          <w:b/>
          <w:bCs/>
          <w:i/>
          <w:iCs/>
          <w:szCs w:val="24"/>
        </w:rPr>
        <w:t xml:space="preserve">. </w:t>
      </w:r>
      <w:r w:rsidR="006611C3" w:rsidRPr="006611C3">
        <w:rPr>
          <w:rFonts w:cs="Times New Roman"/>
          <w:szCs w:val="24"/>
        </w:rPr>
        <w:t xml:space="preserve">SPPB, Short Physical Performance Battery. </w:t>
      </w:r>
      <w:r w:rsidR="006611C3" w:rsidRPr="006611C3">
        <w:rPr>
          <w:rFonts w:cs="Times New Roman"/>
          <w:noProof/>
          <w:szCs w:val="24"/>
          <w:vertAlign w:val="superscript"/>
        </w:rPr>
        <w:t>a</w:t>
      </w:r>
      <w:r w:rsidR="006611C3" w:rsidRPr="006611C3">
        <w:rPr>
          <w:rFonts w:cs="Times New Roman"/>
          <w:noProof/>
          <w:szCs w:val="24"/>
        </w:rPr>
        <w:t>Worsening for the SPPB test was defined as a decline of ≥0.5 points in SPPB total score from baseline.</w:t>
      </w:r>
    </w:p>
    <w:p w14:paraId="5877FBC9" w14:textId="0DA65470" w:rsidR="006611C3" w:rsidRDefault="00200B4B" w:rsidP="006611C3">
      <w:pPr>
        <w:spacing w:after="0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10203E9" wp14:editId="42772C21">
            <wp:extent cx="7421526" cy="4221165"/>
            <wp:effectExtent l="0" t="0" r="8255" b="8255"/>
            <wp:docPr id="1047658296" name="Picture 4" descr="A graph with blue and black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658296" name="Picture 4" descr="A graph with blue and black rectangle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40827" cy="4232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4E62B" w14:textId="31DB3C5E" w:rsidR="006611C3" w:rsidRPr="006611C3" w:rsidRDefault="006611C3" w:rsidP="006611C3">
      <w:pPr>
        <w:spacing w:after="0"/>
        <w:rPr>
          <w:rFonts w:cs="Times New Roman"/>
          <w:szCs w:val="24"/>
        </w:rPr>
      </w:pPr>
    </w:p>
    <w:sectPr w:rsidR="006611C3" w:rsidRPr="006611C3" w:rsidSect="00B87F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9BB3E0" w14:textId="77777777" w:rsidR="00EF5EF5" w:rsidRDefault="00EF5EF5" w:rsidP="00BF0468">
      <w:pPr>
        <w:spacing w:after="0" w:line="240" w:lineRule="auto"/>
      </w:pPr>
      <w:r>
        <w:separator/>
      </w:r>
    </w:p>
  </w:endnote>
  <w:endnote w:type="continuationSeparator" w:id="0">
    <w:p w14:paraId="742F7CB2" w14:textId="77777777" w:rsidR="00EF5EF5" w:rsidRDefault="00EF5EF5" w:rsidP="00BF0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94266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6BBA8" w14:textId="348EF9D6" w:rsidR="00235D23" w:rsidRDefault="00235D23" w:rsidP="00B87F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779C79" w14:textId="77777777" w:rsidR="00EF5EF5" w:rsidRDefault="00EF5EF5" w:rsidP="00BF0468">
      <w:pPr>
        <w:spacing w:after="0" w:line="240" w:lineRule="auto"/>
      </w:pPr>
      <w:r>
        <w:separator/>
      </w:r>
    </w:p>
  </w:footnote>
  <w:footnote w:type="continuationSeparator" w:id="0">
    <w:p w14:paraId="4BAD66D6" w14:textId="77777777" w:rsidR="00EF5EF5" w:rsidRDefault="00EF5EF5" w:rsidP="00BF04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37D4A"/>
    <w:multiLevelType w:val="hybridMultilevel"/>
    <w:tmpl w:val="8FF2D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B2F77"/>
    <w:multiLevelType w:val="multilevel"/>
    <w:tmpl w:val="50FE8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007445"/>
    <w:multiLevelType w:val="hybridMultilevel"/>
    <w:tmpl w:val="8C1A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E3E4B"/>
    <w:multiLevelType w:val="hybridMultilevel"/>
    <w:tmpl w:val="0B18E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55EC1"/>
    <w:multiLevelType w:val="hybridMultilevel"/>
    <w:tmpl w:val="AFACE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5B1FD9"/>
    <w:multiLevelType w:val="hybridMultilevel"/>
    <w:tmpl w:val="DD0EF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731AA"/>
    <w:multiLevelType w:val="hybridMultilevel"/>
    <w:tmpl w:val="18665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E77309"/>
    <w:multiLevelType w:val="hybridMultilevel"/>
    <w:tmpl w:val="5F7EF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3493D"/>
    <w:multiLevelType w:val="hybridMultilevel"/>
    <w:tmpl w:val="DB3C2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EB6589"/>
    <w:multiLevelType w:val="hybridMultilevel"/>
    <w:tmpl w:val="F8B87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190F02"/>
    <w:multiLevelType w:val="hybridMultilevel"/>
    <w:tmpl w:val="7BC24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E97854"/>
    <w:multiLevelType w:val="hybridMultilevel"/>
    <w:tmpl w:val="116A8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F45B7C"/>
    <w:multiLevelType w:val="multilevel"/>
    <w:tmpl w:val="C5F29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FF81A40"/>
    <w:multiLevelType w:val="hybridMultilevel"/>
    <w:tmpl w:val="D72C3ED6"/>
    <w:lvl w:ilvl="0" w:tplc="C5D6442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754D5C"/>
    <w:multiLevelType w:val="hybridMultilevel"/>
    <w:tmpl w:val="F5D0A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C4CE4"/>
    <w:multiLevelType w:val="hybridMultilevel"/>
    <w:tmpl w:val="735C0AEC"/>
    <w:lvl w:ilvl="0" w:tplc="FCACE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B9849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6701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148E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EAC23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6486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8862E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C48D3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23872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2E55E85"/>
    <w:multiLevelType w:val="hybridMultilevel"/>
    <w:tmpl w:val="B9EA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052247"/>
    <w:multiLevelType w:val="hybridMultilevel"/>
    <w:tmpl w:val="87D0D79A"/>
    <w:lvl w:ilvl="0" w:tplc="DE9E15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6C05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A202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B80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A8D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D69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AE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292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081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5B30D85"/>
    <w:multiLevelType w:val="hybridMultilevel"/>
    <w:tmpl w:val="E8324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CD6891"/>
    <w:multiLevelType w:val="hybridMultilevel"/>
    <w:tmpl w:val="9D58A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5F72D99"/>
    <w:multiLevelType w:val="hybridMultilevel"/>
    <w:tmpl w:val="0A9C7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0A4738"/>
    <w:multiLevelType w:val="hybridMultilevel"/>
    <w:tmpl w:val="E6BC3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930E5C"/>
    <w:multiLevelType w:val="hybridMultilevel"/>
    <w:tmpl w:val="16004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F8A6F3B"/>
    <w:multiLevelType w:val="hybridMultilevel"/>
    <w:tmpl w:val="8586DE3C"/>
    <w:lvl w:ilvl="0" w:tplc="519885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E21CB5"/>
    <w:multiLevelType w:val="hybridMultilevel"/>
    <w:tmpl w:val="1C9E3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745CA7"/>
    <w:multiLevelType w:val="hybridMultilevel"/>
    <w:tmpl w:val="DE7254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39E6A21"/>
    <w:multiLevelType w:val="hybridMultilevel"/>
    <w:tmpl w:val="6A022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533E32"/>
    <w:multiLevelType w:val="hybridMultilevel"/>
    <w:tmpl w:val="6C705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0570F0"/>
    <w:multiLevelType w:val="hybridMultilevel"/>
    <w:tmpl w:val="09461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5D2CB6"/>
    <w:multiLevelType w:val="hybridMultilevel"/>
    <w:tmpl w:val="F2682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75439B"/>
    <w:multiLevelType w:val="multilevel"/>
    <w:tmpl w:val="983A7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48620D34"/>
    <w:multiLevelType w:val="hybridMultilevel"/>
    <w:tmpl w:val="6A7A4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6809B2"/>
    <w:multiLevelType w:val="hybridMultilevel"/>
    <w:tmpl w:val="63808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9D7788"/>
    <w:multiLevelType w:val="hybridMultilevel"/>
    <w:tmpl w:val="B91E2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573DD3"/>
    <w:multiLevelType w:val="multilevel"/>
    <w:tmpl w:val="F1F4B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B406DB8"/>
    <w:multiLevelType w:val="hybridMultilevel"/>
    <w:tmpl w:val="DB5E5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6D21F5"/>
    <w:multiLevelType w:val="multilevel"/>
    <w:tmpl w:val="C9A8C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0351BD1"/>
    <w:multiLevelType w:val="hybridMultilevel"/>
    <w:tmpl w:val="64B03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1A770F"/>
    <w:multiLevelType w:val="multilevel"/>
    <w:tmpl w:val="880EF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1AE0F4A"/>
    <w:multiLevelType w:val="multilevel"/>
    <w:tmpl w:val="8B908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C1D52F9"/>
    <w:multiLevelType w:val="hybridMultilevel"/>
    <w:tmpl w:val="250A5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E1584E"/>
    <w:multiLevelType w:val="multilevel"/>
    <w:tmpl w:val="CA629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287CD2"/>
    <w:multiLevelType w:val="hybridMultilevel"/>
    <w:tmpl w:val="B26EA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8E24291"/>
    <w:multiLevelType w:val="hybridMultilevel"/>
    <w:tmpl w:val="F3025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B0EAA"/>
    <w:multiLevelType w:val="multilevel"/>
    <w:tmpl w:val="82DCA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AE33BCF"/>
    <w:multiLevelType w:val="hybridMultilevel"/>
    <w:tmpl w:val="6ABAE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A5FE7"/>
    <w:multiLevelType w:val="hybridMultilevel"/>
    <w:tmpl w:val="42869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5939759">
    <w:abstractNumId w:val="23"/>
  </w:num>
  <w:num w:numId="2" w16cid:durableId="115411568">
    <w:abstractNumId w:val="8"/>
  </w:num>
  <w:num w:numId="3" w16cid:durableId="1253393831">
    <w:abstractNumId w:val="40"/>
  </w:num>
  <w:num w:numId="4" w16cid:durableId="936980648">
    <w:abstractNumId w:val="21"/>
  </w:num>
  <w:num w:numId="5" w16cid:durableId="729154158">
    <w:abstractNumId w:val="3"/>
  </w:num>
  <w:num w:numId="6" w16cid:durableId="1089351209">
    <w:abstractNumId w:val="37"/>
  </w:num>
  <w:num w:numId="7" w16cid:durableId="476531043">
    <w:abstractNumId w:val="22"/>
  </w:num>
  <w:num w:numId="8" w16cid:durableId="1709645774">
    <w:abstractNumId w:val="32"/>
  </w:num>
  <w:num w:numId="9" w16cid:durableId="1531602660">
    <w:abstractNumId w:val="0"/>
  </w:num>
  <w:num w:numId="10" w16cid:durableId="1843740429">
    <w:abstractNumId w:val="14"/>
  </w:num>
  <w:num w:numId="11" w16cid:durableId="1696539700">
    <w:abstractNumId w:val="5"/>
  </w:num>
  <w:num w:numId="12" w16cid:durableId="406849864">
    <w:abstractNumId w:val="26"/>
  </w:num>
  <w:num w:numId="13" w16cid:durableId="657851845">
    <w:abstractNumId w:val="10"/>
  </w:num>
  <w:num w:numId="14" w16cid:durableId="25910767">
    <w:abstractNumId w:val="20"/>
  </w:num>
  <w:num w:numId="15" w16cid:durableId="1756322584">
    <w:abstractNumId w:val="42"/>
  </w:num>
  <w:num w:numId="16" w16cid:durableId="221142315">
    <w:abstractNumId w:val="2"/>
  </w:num>
  <w:num w:numId="17" w16cid:durableId="295380273">
    <w:abstractNumId w:val="7"/>
  </w:num>
  <w:num w:numId="18" w16cid:durableId="1245609953">
    <w:abstractNumId w:val="18"/>
  </w:num>
  <w:num w:numId="19" w16cid:durableId="582449280">
    <w:abstractNumId w:val="19"/>
  </w:num>
  <w:num w:numId="20" w16cid:durableId="994920049">
    <w:abstractNumId w:val="24"/>
  </w:num>
  <w:num w:numId="21" w16cid:durableId="1118721146">
    <w:abstractNumId w:val="9"/>
  </w:num>
  <w:num w:numId="22" w16cid:durableId="1296372611">
    <w:abstractNumId w:val="31"/>
  </w:num>
  <w:num w:numId="23" w16cid:durableId="1099251996">
    <w:abstractNumId w:val="4"/>
  </w:num>
  <w:num w:numId="24" w16cid:durableId="501169073">
    <w:abstractNumId w:val="27"/>
  </w:num>
  <w:num w:numId="25" w16cid:durableId="609052807">
    <w:abstractNumId w:val="43"/>
  </w:num>
  <w:num w:numId="26" w16cid:durableId="1414857372">
    <w:abstractNumId w:val="6"/>
  </w:num>
  <w:num w:numId="27" w16cid:durableId="1104694889">
    <w:abstractNumId w:val="11"/>
  </w:num>
  <w:num w:numId="28" w16cid:durableId="1163200956">
    <w:abstractNumId w:val="25"/>
  </w:num>
  <w:num w:numId="29" w16cid:durableId="1241598834">
    <w:abstractNumId w:val="28"/>
  </w:num>
  <w:num w:numId="30" w16cid:durableId="1470512011">
    <w:abstractNumId w:val="46"/>
  </w:num>
  <w:num w:numId="31" w16cid:durableId="2138209093">
    <w:abstractNumId w:val="17"/>
  </w:num>
  <w:num w:numId="32" w16cid:durableId="747925134">
    <w:abstractNumId w:val="45"/>
  </w:num>
  <w:num w:numId="33" w16cid:durableId="1490748811">
    <w:abstractNumId w:val="29"/>
  </w:num>
  <w:num w:numId="34" w16cid:durableId="597099374">
    <w:abstractNumId w:val="33"/>
  </w:num>
  <w:num w:numId="35" w16cid:durableId="610743790">
    <w:abstractNumId w:val="16"/>
  </w:num>
  <w:num w:numId="36" w16cid:durableId="90704698">
    <w:abstractNumId w:val="13"/>
  </w:num>
  <w:num w:numId="37" w16cid:durableId="1257052306">
    <w:abstractNumId w:val="35"/>
  </w:num>
  <w:num w:numId="38" w16cid:durableId="1805847503">
    <w:abstractNumId w:val="34"/>
  </w:num>
  <w:num w:numId="39" w16cid:durableId="791557347">
    <w:abstractNumId w:val="44"/>
  </w:num>
  <w:num w:numId="40" w16cid:durableId="1275291126">
    <w:abstractNumId w:val="36"/>
  </w:num>
  <w:num w:numId="41" w16cid:durableId="1861579871">
    <w:abstractNumId w:val="39"/>
  </w:num>
  <w:num w:numId="42" w16cid:durableId="513803416">
    <w:abstractNumId w:val="30"/>
  </w:num>
  <w:num w:numId="43" w16cid:durableId="1713189930">
    <w:abstractNumId w:val="38"/>
  </w:num>
  <w:num w:numId="44" w16cid:durableId="580063174">
    <w:abstractNumId w:val="12"/>
  </w:num>
  <w:num w:numId="45" w16cid:durableId="25176402">
    <w:abstractNumId w:val="1"/>
  </w:num>
  <w:num w:numId="46" w16cid:durableId="707026263">
    <w:abstractNumId w:val="41"/>
  </w:num>
  <w:num w:numId="47" w16cid:durableId="40969125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tfwzr2n9zdare5d9epxxdneadfx5px99fx&quot;&gt;Prostate Cancer&lt;record-ids&gt;&lt;item&gt;3&lt;/item&gt;&lt;item&gt;7&lt;/item&gt;&lt;item&gt;8&lt;/item&gt;&lt;item&gt;16&lt;/item&gt;&lt;item&gt;18&lt;/item&gt;&lt;item&gt;19&lt;/item&gt;&lt;item&gt;20&lt;/item&gt;&lt;item&gt;21&lt;/item&gt;&lt;item&gt;23&lt;/item&gt;&lt;item&gt;31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item&gt;68&lt;/item&gt;&lt;item&gt;127&lt;/item&gt;&lt;item&gt;128&lt;/item&gt;&lt;item&gt;129&lt;/item&gt;&lt;item&gt;130&lt;/item&gt;&lt;item&gt;132&lt;/item&gt;&lt;item&gt;133&lt;/item&gt;&lt;item&gt;134&lt;/item&gt;&lt;item&gt;135&lt;/item&gt;&lt;item&gt;239&lt;/item&gt;&lt;item&gt;240&lt;/item&gt;&lt;item&gt;241&lt;/item&gt;&lt;item&gt;242&lt;/item&gt;&lt;item&gt;244&lt;/item&gt;&lt;item&gt;245&lt;/item&gt;&lt;item&gt;256&lt;/item&gt;&lt;item&gt;257&lt;/item&gt;&lt;item&gt;258&lt;/item&gt;&lt;item&gt;259&lt;/item&gt;&lt;item&gt;263&lt;/item&gt;&lt;item&gt;264&lt;/item&gt;&lt;/record-ids&gt;&lt;/item&gt;&lt;/Libraries&gt;"/>
  </w:docVars>
  <w:rsids>
    <w:rsidRoot w:val="00BF0468"/>
    <w:rsid w:val="000031C5"/>
    <w:rsid w:val="00003458"/>
    <w:rsid w:val="00003520"/>
    <w:rsid w:val="00005638"/>
    <w:rsid w:val="00005C7E"/>
    <w:rsid w:val="00006848"/>
    <w:rsid w:val="00010F2E"/>
    <w:rsid w:val="00014B7C"/>
    <w:rsid w:val="00014C16"/>
    <w:rsid w:val="000152E1"/>
    <w:rsid w:val="000210DD"/>
    <w:rsid w:val="000213C0"/>
    <w:rsid w:val="00022937"/>
    <w:rsid w:val="000231DD"/>
    <w:rsid w:val="0002387E"/>
    <w:rsid w:val="00024264"/>
    <w:rsid w:val="0002634B"/>
    <w:rsid w:val="000274D3"/>
    <w:rsid w:val="000326AF"/>
    <w:rsid w:val="0003363C"/>
    <w:rsid w:val="00033CD9"/>
    <w:rsid w:val="00035DED"/>
    <w:rsid w:val="00041153"/>
    <w:rsid w:val="000414EB"/>
    <w:rsid w:val="000432AA"/>
    <w:rsid w:val="000469CC"/>
    <w:rsid w:val="0004716C"/>
    <w:rsid w:val="000476E7"/>
    <w:rsid w:val="00051A02"/>
    <w:rsid w:val="00052EEC"/>
    <w:rsid w:val="000539FD"/>
    <w:rsid w:val="00053F3B"/>
    <w:rsid w:val="00056F9D"/>
    <w:rsid w:val="00061F4F"/>
    <w:rsid w:val="0006269A"/>
    <w:rsid w:val="00066081"/>
    <w:rsid w:val="00067780"/>
    <w:rsid w:val="0007067D"/>
    <w:rsid w:val="000708D3"/>
    <w:rsid w:val="0007153F"/>
    <w:rsid w:val="00071A96"/>
    <w:rsid w:val="00080E89"/>
    <w:rsid w:val="00081219"/>
    <w:rsid w:val="00082103"/>
    <w:rsid w:val="00082678"/>
    <w:rsid w:val="000829E4"/>
    <w:rsid w:val="00083B74"/>
    <w:rsid w:val="00084C8E"/>
    <w:rsid w:val="00085820"/>
    <w:rsid w:val="000858FF"/>
    <w:rsid w:val="00086D4E"/>
    <w:rsid w:val="000932F0"/>
    <w:rsid w:val="0009549F"/>
    <w:rsid w:val="00095FEE"/>
    <w:rsid w:val="000962F8"/>
    <w:rsid w:val="000A3035"/>
    <w:rsid w:val="000A38AE"/>
    <w:rsid w:val="000A405F"/>
    <w:rsid w:val="000A4168"/>
    <w:rsid w:val="000A4E1A"/>
    <w:rsid w:val="000A4F82"/>
    <w:rsid w:val="000A6C16"/>
    <w:rsid w:val="000A71A1"/>
    <w:rsid w:val="000B037B"/>
    <w:rsid w:val="000B0B9A"/>
    <w:rsid w:val="000B31F2"/>
    <w:rsid w:val="000B41EC"/>
    <w:rsid w:val="000B567F"/>
    <w:rsid w:val="000B6CAF"/>
    <w:rsid w:val="000C0F8D"/>
    <w:rsid w:val="000C1E7F"/>
    <w:rsid w:val="000C441D"/>
    <w:rsid w:val="000C4498"/>
    <w:rsid w:val="000C48F3"/>
    <w:rsid w:val="000C4A67"/>
    <w:rsid w:val="000C639D"/>
    <w:rsid w:val="000C6F39"/>
    <w:rsid w:val="000D18FF"/>
    <w:rsid w:val="000D1B68"/>
    <w:rsid w:val="000D1B74"/>
    <w:rsid w:val="000D35EB"/>
    <w:rsid w:val="000D42D0"/>
    <w:rsid w:val="000D4D5E"/>
    <w:rsid w:val="000D5226"/>
    <w:rsid w:val="000D5813"/>
    <w:rsid w:val="000D664B"/>
    <w:rsid w:val="000D67AE"/>
    <w:rsid w:val="000D71E2"/>
    <w:rsid w:val="000D7CE6"/>
    <w:rsid w:val="000E46CA"/>
    <w:rsid w:val="000E5242"/>
    <w:rsid w:val="000E5590"/>
    <w:rsid w:val="000E5C23"/>
    <w:rsid w:val="000E66E8"/>
    <w:rsid w:val="000E76B4"/>
    <w:rsid w:val="000F0DA4"/>
    <w:rsid w:val="000F1157"/>
    <w:rsid w:val="000F4D10"/>
    <w:rsid w:val="000F5255"/>
    <w:rsid w:val="000F582D"/>
    <w:rsid w:val="001011B0"/>
    <w:rsid w:val="00103C75"/>
    <w:rsid w:val="00104159"/>
    <w:rsid w:val="00110AE8"/>
    <w:rsid w:val="00112409"/>
    <w:rsid w:val="00114696"/>
    <w:rsid w:val="0011752A"/>
    <w:rsid w:val="00120D3A"/>
    <w:rsid w:val="00122A3E"/>
    <w:rsid w:val="001238C8"/>
    <w:rsid w:val="0012444B"/>
    <w:rsid w:val="00124C2B"/>
    <w:rsid w:val="00125225"/>
    <w:rsid w:val="00130100"/>
    <w:rsid w:val="00130967"/>
    <w:rsid w:val="0013255B"/>
    <w:rsid w:val="00134A59"/>
    <w:rsid w:val="00136592"/>
    <w:rsid w:val="00137023"/>
    <w:rsid w:val="0014106A"/>
    <w:rsid w:val="001428E1"/>
    <w:rsid w:val="00146ECA"/>
    <w:rsid w:val="0014773F"/>
    <w:rsid w:val="00150758"/>
    <w:rsid w:val="00150B55"/>
    <w:rsid w:val="0015320D"/>
    <w:rsid w:val="00156D95"/>
    <w:rsid w:val="001579E2"/>
    <w:rsid w:val="0016025D"/>
    <w:rsid w:val="00160531"/>
    <w:rsid w:val="00164B14"/>
    <w:rsid w:val="0017164F"/>
    <w:rsid w:val="00171E18"/>
    <w:rsid w:val="001731FD"/>
    <w:rsid w:val="00175139"/>
    <w:rsid w:val="001776AA"/>
    <w:rsid w:val="00180F14"/>
    <w:rsid w:val="00181457"/>
    <w:rsid w:val="00184DC7"/>
    <w:rsid w:val="00185E90"/>
    <w:rsid w:val="00193EF7"/>
    <w:rsid w:val="001952AD"/>
    <w:rsid w:val="00196A10"/>
    <w:rsid w:val="001973A3"/>
    <w:rsid w:val="001A1038"/>
    <w:rsid w:val="001A36B4"/>
    <w:rsid w:val="001A3F22"/>
    <w:rsid w:val="001A5970"/>
    <w:rsid w:val="001A740A"/>
    <w:rsid w:val="001B6E46"/>
    <w:rsid w:val="001C122C"/>
    <w:rsid w:val="001C53A7"/>
    <w:rsid w:val="001C77B2"/>
    <w:rsid w:val="001C791A"/>
    <w:rsid w:val="001D06FA"/>
    <w:rsid w:val="001D1700"/>
    <w:rsid w:val="001D2AA1"/>
    <w:rsid w:val="001D4A2B"/>
    <w:rsid w:val="001E12F0"/>
    <w:rsid w:val="001E2C60"/>
    <w:rsid w:val="001E4D8B"/>
    <w:rsid w:val="001E6070"/>
    <w:rsid w:val="001E6809"/>
    <w:rsid w:val="001E7BA6"/>
    <w:rsid w:val="001F0DC8"/>
    <w:rsid w:val="001F1311"/>
    <w:rsid w:val="001F63AD"/>
    <w:rsid w:val="001F74D1"/>
    <w:rsid w:val="00200568"/>
    <w:rsid w:val="00200B4B"/>
    <w:rsid w:val="00201559"/>
    <w:rsid w:val="00202B50"/>
    <w:rsid w:val="00204BBD"/>
    <w:rsid w:val="00207BB8"/>
    <w:rsid w:val="00211DD9"/>
    <w:rsid w:val="00211FED"/>
    <w:rsid w:val="0021323C"/>
    <w:rsid w:val="00214FDA"/>
    <w:rsid w:val="002155D6"/>
    <w:rsid w:val="00222228"/>
    <w:rsid w:val="00222786"/>
    <w:rsid w:val="00224D21"/>
    <w:rsid w:val="00227243"/>
    <w:rsid w:val="00235D23"/>
    <w:rsid w:val="0024033F"/>
    <w:rsid w:val="002422B5"/>
    <w:rsid w:val="00242B1F"/>
    <w:rsid w:val="00251037"/>
    <w:rsid w:val="00253474"/>
    <w:rsid w:val="0025350D"/>
    <w:rsid w:val="002535E0"/>
    <w:rsid w:val="00253A64"/>
    <w:rsid w:val="00255759"/>
    <w:rsid w:val="00255E20"/>
    <w:rsid w:val="00255F06"/>
    <w:rsid w:val="00256BE5"/>
    <w:rsid w:val="00266C84"/>
    <w:rsid w:val="00267759"/>
    <w:rsid w:val="00270C6F"/>
    <w:rsid w:val="002721DF"/>
    <w:rsid w:val="00273054"/>
    <w:rsid w:val="00273483"/>
    <w:rsid w:val="002758E7"/>
    <w:rsid w:val="00276020"/>
    <w:rsid w:val="00277505"/>
    <w:rsid w:val="002801CA"/>
    <w:rsid w:val="00281EEE"/>
    <w:rsid w:val="00284B0E"/>
    <w:rsid w:val="002908E4"/>
    <w:rsid w:val="002925BE"/>
    <w:rsid w:val="0029365E"/>
    <w:rsid w:val="002A1ECE"/>
    <w:rsid w:val="002A2625"/>
    <w:rsid w:val="002A3891"/>
    <w:rsid w:val="002A49D5"/>
    <w:rsid w:val="002B0788"/>
    <w:rsid w:val="002B0B52"/>
    <w:rsid w:val="002B41AA"/>
    <w:rsid w:val="002B567B"/>
    <w:rsid w:val="002B7897"/>
    <w:rsid w:val="002B7AD3"/>
    <w:rsid w:val="002B7C0D"/>
    <w:rsid w:val="002C05B9"/>
    <w:rsid w:val="002C05C9"/>
    <w:rsid w:val="002C1513"/>
    <w:rsid w:val="002C46FD"/>
    <w:rsid w:val="002C5A2B"/>
    <w:rsid w:val="002C60C4"/>
    <w:rsid w:val="002C6987"/>
    <w:rsid w:val="002D018A"/>
    <w:rsid w:val="002D04CD"/>
    <w:rsid w:val="002D5CF9"/>
    <w:rsid w:val="002D60D6"/>
    <w:rsid w:val="002D653A"/>
    <w:rsid w:val="002D6E3C"/>
    <w:rsid w:val="002D7C29"/>
    <w:rsid w:val="002E2352"/>
    <w:rsid w:val="002E3EC8"/>
    <w:rsid w:val="002E51BB"/>
    <w:rsid w:val="002E5FA4"/>
    <w:rsid w:val="002E72CE"/>
    <w:rsid w:val="002F4815"/>
    <w:rsid w:val="002F4A6E"/>
    <w:rsid w:val="002F75D6"/>
    <w:rsid w:val="002F79B7"/>
    <w:rsid w:val="002F7C63"/>
    <w:rsid w:val="00300653"/>
    <w:rsid w:val="003015D1"/>
    <w:rsid w:val="00301ED0"/>
    <w:rsid w:val="003022D2"/>
    <w:rsid w:val="003022D9"/>
    <w:rsid w:val="00303FE0"/>
    <w:rsid w:val="00304679"/>
    <w:rsid w:val="00305056"/>
    <w:rsid w:val="00305CEE"/>
    <w:rsid w:val="003114FA"/>
    <w:rsid w:val="00321545"/>
    <w:rsid w:val="00321BD7"/>
    <w:rsid w:val="00322122"/>
    <w:rsid w:val="00324D12"/>
    <w:rsid w:val="003252E6"/>
    <w:rsid w:val="0032601B"/>
    <w:rsid w:val="00330244"/>
    <w:rsid w:val="00330309"/>
    <w:rsid w:val="00330D4D"/>
    <w:rsid w:val="003319CC"/>
    <w:rsid w:val="0033206B"/>
    <w:rsid w:val="00332F4B"/>
    <w:rsid w:val="00333F7A"/>
    <w:rsid w:val="00334AD7"/>
    <w:rsid w:val="00335AE5"/>
    <w:rsid w:val="00336C42"/>
    <w:rsid w:val="00341CF4"/>
    <w:rsid w:val="0034765F"/>
    <w:rsid w:val="00350E4C"/>
    <w:rsid w:val="003529FD"/>
    <w:rsid w:val="00352FEF"/>
    <w:rsid w:val="0035357F"/>
    <w:rsid w:val="00354F40"/>
    <w:rsid w:val="003574C6"/>
    <w:rsid w:val="00360482"/>
    <w:rsid w:val="0036090E"/>
    <w:rsid w:val="0036189B"/>
    <w:rsid w:val="00361F97"/>
    <w:rsid w:val="00362B2B"/>
    <w:rsid w:val="00362C24"/>
    <w:rsid w:val="00366CE9"/>
    <w:rsid w:val="0036780B"/>
    <w:rsid w:val="00372BBA"/>
    <w:rsid w:val="00374139"/>
    <w:rsid w:val="00376D4F"/>
    <w:rsid w:val="00376DFD"/>
    <w:rsid w:val="0037781C"/>
    <w:rsid w:val="003802FF"/>
    <w:rsid w:val="00381127"/>
    <w:rsid w:val="003850BC"/>
    <w:rsid w:val="0038658E"/>
    <w:rsid w:val="00387EB6"/>
    <w:rsid w:val="003910B5"/>
    <w:rsid w:val="00393F03"/>
    <w:rsid w:val="00394941"/>
    <w:rsid w:val="00397F38"/>
    <w:rsid w:val="003A0546"/>
    <w:rsid w:val="003A070B"/>
    <w:rsid w:val="003A37EA"/>
    <w:rsid w:val="003B2D96"/>
    <w:rsid w:val="003C0E8A"/>
    <w:rsid w:val="003C22BD"/>
    <w:rsid w:val="003C4593"/>
    <w:rsid w:val="003C495A"/>
    <w:rsid w:val="003C56AD"/>
    <w:rsid w:val="003D2686"/>
    <w:rsid w:val="003D29EF"/>
    <w:rsid w:val="003D45E1"/>
    <w:rsid w:val="003D4959"/>
    <w:rsid w:val="003E46B7"/>
    <w:rsid w:val="003E4B24"/>
    <w:rsid w:val="003E5FBD"/>
    <w:rsid w:val="003E6C31"/>
    <w:rsid w:val="003E762D"/>
    <w:rsid w:val="003F08B0"/>
    <w:rsid w:val="003F0F3D"/>
    <w:rsid w:val="003F4F4F"/>
    <w:rsid w:val="003F52F7"/>
    <w:rsid w:val="00402481"/>
    <w:rsid w:val="00404B42"/>
    <w:rsid w:val="00405C2C"/>
    <w:rsid w:val="00411036"/>
    <w:rsid w:val="004125BE"/>
    <w:rsid w:val="004135F4"/>
    <w:rsid w:val="00414B86"/>
    <w:rsid w:val="004153C5"/>
    <w:rsid w:val="00415EF5"/>
    <w:rsid w:val="004163B1"/>
    <w:rsid w:val="00416796"/>
    <w:rsid w:val="004261CA"/>
    <w:rsid w:val="00433879"/>
    <w:rsid w:val="004344B1"/>
    <w:rsid w:val="004354BE"/>
    <w:rsid w:val="004376C6"/>
    <w:rsid w:val="004400BD"/>
    <w:rsid w:val="004404E8"/>
    <w:rsid w:val="00440D8A"/>
    <w:rsid w:val="004437EA"/>
    <w:rsid w:val="0045107A"/>
    <w:rsid w:val="00452877"/>
    <w:rsid w:val="004600B3"/>
    <w:rsid w:val="004633FA"/>
    <w:rsid w:val="00464244"/>
    <w:rsid w:val="00467A4B"/>
    <w:rsid w:val="00471169"/>
    <w:rsid w:val="00471BC0"/>
    <w:rsid w:val="00473D3E"/>
    <w:rsid w:val="00474B59"/>
    <w:rsid w:val="00474CD4"/>
    <w:rsid w:val="004757CF"/>
    <w:rsid w:val="00477F41"/>
    <w:rsid w:val="00483CFF"/>
    <w:rsid w:val="00483FD0"/>
    <w:rsid w:val="00484DE9"/>
    <w:rsid w:val="004854DB"/>
    <w:rsid w:val="00486975"/>
    <w:rsid w:val="0049295B"/>
    <w:rsid w:val="00493324"/>
    <w:rsid w:val="004939D0"/>
    <w:rsid w:val="004943E1"/>
    <w:rsid w:val="0049584B"/>
    <w:rsid w:val="00497C09"/>
    <w:rsid w:val="004A1E44"/>
    <w:rsid w:val="004A28C3"/>
    <w:rsid w:val="004A4205"/>
    <w:rsid w:val="004A51E4"/>
    <w:rsid w:val="004A5F84"/>
    <w:rsid w:val="004B4230"/>
    <w:rsid w:val="004B65D2"/>
    <w:rsid w:val="004C2460"/>
    <w:rsid w:val="004C24E1"/>
    <w:rsid w:val="004C26D6"/>
    <w:rsid w:val="004C4CFE"/>
    <w:rsid w:val="004C6633"/>
    <w:rsid w:val="004D347C"/>
    <w:rsid w:val="004D42E5"/>
    <w:rsid w:val="004D5840"/>
    <w:rsid w:val="004E13BE"/>
    <w:rsid w:val="004E1720"/>
    <w:rsid w:val="004E2C4C"/>
    <w:rsid w:val="004E305D"/>
    <w:rsid w:val="004E39C6"/>
    <w:rsid w:val="004E56D6"/>
    <w:rsid w:val="004E68FC"/>
    <w:rsid w:val="004E7AB5"/>
    <w:rsid w:val="004E7BBB"/>
    <w:rsid w:val="004F1302"/>
    <w:rsid w:val="004F236F"/>
    <w:rsid w:val="004F2838"/>
    <w:rsid w:val="004F3887"/>
    <w:rsid w:val="004F5A16"/>
    <w:rsid w:val="00501D14"/>
    <w:rsid w:val="00502825"/>
    <w:rsid w:val="0050427E"/>
    <w:rsid w:val="0050510B"/>
    <w:rsid w:val="00512574"/>
    <w:rsid w:val="00514A5F"/>
    <w:rsid w:val="0051504D"/>
    <w:rsid w:val="0051559C"/>
    <w:rsid w:val="00520550"/>
    <w:rsid w:val="00520B95"/>
    <w:rsid w:val="00521D8D"/>
    <w:rsid w:val="00523C22"/>
    <w:rsid w:val="00524404"/>
    <w:rsid w:val="00524766"/>
    <w:rsid w:val="00525965"/>
    <w:rsid w:val="00527BD5"/>
    <w:rsid w:val="00530AC8"/>
    <w:rsid w:val="005316C7"/>
    <w:rsid w:val="005333F9"/>
    <w:rsid w:val="0053421A"/>
    <w:rsid w:val="00535943"/>
    <w:rsid w:val="00535CED"/>
    <w:rsid w:val="00537CF3"/>
    <w:rsid w:val="005404FA"/>
    <w:rsid w:val="005420B5"/>
    <w:rsid w:val="00542D2D"/>
    <w:rsid w:val="00546550"/>
    <w:rsid w:val="00546E79"/>
    <w:rsid w:val="00550B36"/>
    <w:rsid w:val="005514B4"/>
    <w:rsid w:val="00551B11"/>
    <w:rsid w:val="00554026"/>
    <w:rsid w:val="00554982"/>
    <w:rsid w:val="00554B4A"/>
    <w:rsid w:val="00560077"/>
    <w:rsid w:val="0056077F"/>
    <w:rsid w:val="0057096F"/>
    <w:rsid w:val="0057110C"/>
    <w:rsid w:val="00574BB6"/>
    <w:rsid w:val="00574EF2"/>
    <w:rsid w:val="00575EC2"/>
    <w:rsid w:val="00576816"/>
    <w:rsid w:val="00576D7A"/>
    <w:rsid w:val="00576F75"/>
    <w:rsid w:val="00577627"/>
    <w:rsid w:val="00583DAA"/>
    <w:rsid w:val="00586483"/>
    <w:rsid w:val="0059030B"/>
    <w:rsid w:val="00590646"/>
    <w:rsid w:val="005946BB"/>
    <w:rsid w:val="005974E0"/>
    <w:rsid w:val="00597EEB"/>
    <w:rsid w:val="005A07EA"/>
    <w:rsid w:val="005A21A7"/>
    <w:rsid w:val="005A4924"/>
    <w:rsid w:val="005A7F79"/>
    <w:rsid w:val="005B2087"/>
    <w:rsid w:val="005B6DC7"/>
    <w:rsid w:val="005B708F"/>
    <w:rsid w:val="005B7DA2"/>
    <w:rsid w:val="005C2A6E"/>
    <w:rsid w:val="005C2B51"/>
    <w:rsid w:val="005C2B9B"/>
    <w:rsid w:val="005C4333"/>
    <w:rsid w:val="005C4AB4"/>
    <w:rsid w:val="005C5964"/>
    <w:rsid w:val="005C6840"/>
    <w:rsid w:val="005C7D8A"/>
    <w:rsid w:val="005D0FDF"/>
    <w:rsid w:val="005D199D"/>
    <w:rsid w:val="005D53FC"/>
    <w:rsid w:val="005D54D8"/>
    <w:rsid w:val="005D6818"/>
    <w:rsid w:val="005D6C5C"/>
    <w:rsid w:val="005E02E6"/>
    <w:rsid w:val="005E0B6F"/>
    <w:rsid w:val="005E1C9E"/>
    <w:rsid w:val="005E42CC"/>
    <w:rsid w:val="005E4C8E"/>
    <w:rsid w:val="005E618D"/>
    <w:rsid w:val="005E686B"/>
    <w:rsid w:val="005E6983"/>
    <w:rsid w:val="005E7F45"/>
    <w:rsid w:val="005F03CE"/>
    <w:rsid w:val="005F1807"/>
    <w:rsid w:val="005F24E6"/>
    <w:rsid w:val="005F2B33"/>
    <w:rsid w:val="005F320E"/>
    <w:rsid w:val="005F4626"/>
    <w:rsid w:val="005F4C45"/>
    <w:rsid w:val="005F5A4C"/>
    <w:rsid w:val="005F6AE5"/>
    <w:rsid w:val="006012F4"/>
    <w:rsid w:val="00603FAD"/>
    <w:rsid w:val="006041A2"/>
    <w:rsid w:val="00606C18"/>
    <w:rsid w:val="00611FEE"/>
    <w:rsid w:val="00612669"/>
    <w:rsid w:val="00614FE6"/>
    <w:rsid w:val="00620C81"/>
    <w:rsid w:val="006211C2"/>
    <w:rsid w:val="006274F3"/>
    <w:rsid w:val="00627E9B"/>
    <w:rsid w:val="006309BE"/>
    <w:rsid w:val="00632F7B"/>
    <w:rsid w:val="00634EB7"/>
    <w:rsid w:val="00635D90"/>
    <w:rsid w:val="0063730A"/>
    <w:rsid w:val="00637568"/>
    <w:rsid w:val="006427ED"/>
    <w:rsid w:val="0064597E"/>
    <w:rsid w:val="00646B16"/>
    <w:rsid w:val="00647C56"/>
    <w:rsid w:val="00650FF5"/>
    <w:rsid w:val="00651667"/>
    <w:rsid w:val="00653D39"/>
    <w:rsid w:val="0065594E"/>
    <w:rsid w:val="0066000A"/>
    <w:rsid w:val="00660330"/>
    <w:rsid w:val="00660A51"/>
    <w:rsid w:val="006611C3"/>
    <w:rsid w:val="006653CD"/>
    <w:rsid w:val="0067172E"/>
    <w:rsid w:val="00671830"/>
    <w:rsid w:val="0067703B"/>
    <w:rsid w:val="006800C4"/>
    <w:rsid w:val="00680222"/>
    <w:rsid w:val="0068380A"/>
    <w:rsid w:val="0068441B"/>
    <w:rsid w:val="00694419"/>
    <w:rsid w:val="00695087"/>
    <w:rsid w:val="00695B1B"/>
    <w:rsid w:val="006A001A"/>
    <w:rsid w:val="006A082A"/>
    <w:rsid w:val="006A1A7D"/>
    <w:rsid w:val="006A22FB"/>
    <w:rsid w:val="006A5DE4"/>
    <w:rsid w:val="006A6A50"/>
    <w:rsid w:val="006A7B1D"/>
    <w:rsid w:val="006B0787"/>
    <w:rsid w:val="006B0AE5"/>
    <w:rsid w:val="006B1103"/>
    <w:rsid w:val="006B2AB7"/>
    <w:rsid w:val="006B333C"/>
    <w:rsid w:val="006B3A26"/>
    <w:rsid w:val="006B46BA"/>
    <w:rsid w:val="006B650E"/>
    <w:rsid w:val="006B6F5E"/>
    <w:rsid w:val="006B73F6"/>
    <w:rsid w:val="006B7CB3"/>
    <w:rsid w:val="006C0934"/>
    <w:rsid w:val="006C2B75"/>
    <w:rsid w:val="006C323E"/>
    <w:rsid w:val="006C5737"/>
    <w:rsid w:val="006C5ACC"/>
    <w:rsid w:val="006C6BF6"/>
    <w:rsid w:val="006D18B9"/>
    <w:rsid w:val="006D2183"/>
    <w:rsid w:val="006D3C5E"/>
    <w:rsid w:val="006D7426"/>
    <w:rsid w:val="006E241E"/>
    <w:rsid w:val="006E36B5"/>
    <w:rsid w:val="006E5FA6"/>
    <w:rsid w:val="006F0066"/>
    <w:rsid w:val="006F201D"/>
    <w:rsid w:val="006F23A3"/>
    <w:rsid w:val="006F3035"/>
    <w:rsid w:val="006F37EC"/>
    <w:rsid w:val="006F3DBC"/>
    <w:rsid w:val="006F3EA1"/>
    <w:rsid w:val="00700C45"/>
    <w:rsid w:val="00701274"/>
    <w:rsid w:val="00707C3B"/>
    <w:rsid w:val="00707F4E"/>
    <w:rsid w:val="007102BD"/>
    <w:rsid w:val="00712C1A"/>
    <w:rsid w:val="00716942"/>
    <w:rsid w:val="0071720E"/>
    <w:rsid w:val="007216DB"/>
    <w:rsid w:val="00725529"/>
    <w:rsid w:val="00726FA7"/>
    <w:rsid w:val="00730424"/>
    <w:rsid w:val="007333FC"/>
    <w:rsid w:val="007339E0"/>
    <w:rsid w:val="00733A3F"/>
    <w:rsid w:val="007347C4"/>
    <w:rsid w:val="00736205"/>
    <w:rsid w:val="00740B9E"/>
    <w:rsid w:val="007417E3"/>
    <w:rsid w:val="00745E6D"/>
    <w:rsid w:val="007468C4"/>
    <w:rsid w:val="00750E3D"/>
    <w:rsid w:val="00752AE0"/>
    <w:rsid w:val="00752D7E"/>
    <w:rsid w:val="0075482F"/>
    <w:rsid w:val="00755340"/>
    <w:rsid w:val="0075614E"/>
    <w:rsid w:val="00756D0B"/>
    <w:rsid w:val="00757271"/>
    <w:rsid w:val="00760C16"/>
    <w:rsid w:val="00763627"/>
    <w:rsid w:val="00763709"/>
    <w:rsid w:val="00766571"/>
    <w:rsid w:val="0076739A"/>
    <w:rsid w:val="00767F36"/>
    <w:rsid w:val="0077000A"/>
    <w:rsid w:val="007701B1"/>
    <w:rsid w:val="00771471"/>
    <w:rsid w:val="00771ABF"/>
    <w:rsid w:val="0078072B"/>
    <w:rsid w:val="00781884"/>
    <w:rsid w:val="0078297A"/>
    <w:rsid w:val="007834D4"/>
    <w:rsid w:val="00783D2B"/>
    <w:rsid w:val="00783E7C"/>
    <w:rsid w:val="00784503"/>
    <w:rsid w:val="0078641F"/>
    <w:rsid w:val="0078696F"/>
    <w:rsid w:val="00790BE2"/>
    <w:rsid w:val="00792D9B"/>
    <w:rsid w:val="00793770"/>
    <w:rsid w:val="00796F7E"/>
    <w:rsid w:val="007A4091"/>
    <w:rsid w:val="007A4359"/>
    <w:rsid w:val="007A6244"/>
    <w:rsid w:val="007A6AF8"/>
    <w:rsid w:val="007A6CAD"/>
    <w:rsid w:val="007B25EA"/>
    <w:rsid w:val="007B2F94"/>
    <w:rsid w:val="007B5916"/>
    <w:rsid w:val="007B6FE0"/>
    <w:rsid w:val="007B7932"/>
    <w:rsid w:val="007C192B"/>
    <w:rsid w:val="007C456C"/>
    <w:rsid w:val="007C49F4"/>
    <w:rsid w:val="007C64AE"/>
    <w:rsid w:val="007C6636"/>
    <w:rsid w:val="007C6F22"/>
    <w:rsid w:val="007D0D41"/>
    <w:rsid w:val="007D1DEA"/>
    <w:rsid w:val="007D379F"/>
    <w:rsid w:val="007D75C3"/>
    <w:rsid w:val="007E34DB"/>
    <w:rsid w:val="007E3BA3"/>
    <w:rsid w:val="007E3F7A"/>
    <w:rsid w:val="007E7FB7"/>
    <w:rsid w:val="007F21DF"/>
    <w:rsid w:val="007F322C"/>
    <w:rsid w:val="007F4047"/>
    <w:rsid w:val="007F4365"/>
    <w:rsid w:val="007F5AE3"/>
    <w:rsid w:val="00801E3C"/>
    <w:rsid w:val="00802B24"/>
    <w:rsid w:val="008107F0"/>
    <w:rsid w:val="00810CDB"/>
    <w:rsid w:val="00812203"/>
    <w:rsid w:val="00812746"/>
    <w:rsid w:val="00812F3C"/>
    <w:rsid w:val="00813CCE"/>
    <w:rsid w:val="00815C28"/>
    <w:rsid w:val="00816F85"/>
    <w:rsid w:val="00820CE1"/>
    <w:rsid w:val="00820E55"/>
    <w:rsid w:val="0082250B"/>
    <w:rsid w:val="00822E7A"/>
    <w:rsid w:val="00823508"/>
    <w:rsid w:val="00823CC2"/>
    <w:rsid w:val="008251C6"/>
    <w:rsid w:val="00825A40"/>
    <w:rsid w:val="00827093"/>
    <w:rsid w:val="00831695"/>
    <w:rsid w:val="008321AE"/>
    <w:rsid w:val="0083389C"/>
    <w:rsid w:val="00834022"/>
    <w:rsid w:val="00834781"/>
    <w:rsid w:val="0083574B"/>
    <w:rsid w:val="00836BA1"/>
    <w:rsid w:val="008371B0"/>
    <w:rsid w:val="00840688"/>
    <w:rsid w:val="0084696C"/>
    <w:rsid w:val="0085080F"/>
    <w:rsid w:val="00850BC6"/>
    <w:rsid w:val="00852B5A"/>
    <w:rsid w:val="00854506"/>
    <w:rsid w:val="00860434"/>
    <w:rsid w:val="0086125A"/>
    <w:rsid w:val="0086352A"/>
    <w:rsid w:val="008665F6"/>
    <w:rsid w:val="00871B24"/>
    <w:rsid w:val="0087218A"/>
    <w:rsid w:val="00872829"/>
    <w:rsid w:val="00872A74"/>
    <w:rsid w:val="0087360E"/>
    <w:rsid w:val="00877844"/>
    <w:rsid w:val="00877DF3"/>
    <w:rsid w:val="008823E0"/>
    <w:rsid w:val="00882AF9"/>
    <w:rsid w:val="00882EF1"/>
    <w:rsid w:val="008846A2"/>
    <w:rsid w:val="00884F17"/>
    <w:rsid w:val="00886A57"/>
    <w:rsid w:val="008918BD"/>
    <w:rsid w:val="00891997"/>
    <w:rsid w:val="00896B3F"/>
    <w:rsid w:val="00897EFE"/>
    <w:rsid w:val="008A01CE"/>
    <w:rsid w:val="008B1613"/>
    <w:rsid w:val="008B20CF"/>
    <w:rsid w:val="008B3985"/>
    <w:rsid w:val="008B3C2F"/>
    <w:rsid w:val="008B4133"/>
    <w:rsid w:val="008B4498"/>
    <w:rsid w:val="008B50B9"/>
    <w:rsid w:val="008B6C07"/>
    <w:rsid w:val="008B717E"/>
    <w:rsid w:val="008B734F"/>
    <w:rsid w:val="008B7F6A"/>
    <w:rsid w:val="008C0CB1"/>
    <w:rsid w:val="008C14C0"/>
    <w:rsid w:val="008C1DB0"/>
    <w:rsid w:val="008C2151"/>
    <w:rsid w:val="008C2670"/>
    <w:rsid w:val="008C2EC1"/>
    <w:rsid w:val="008C3718"/>
    <w:rsid w:val="008C459C"/>
    <w:rsid w:val="008C68DB"/>
    <w:rsid w:val="008D060D"/>
    <w:rsid w:val="008D0757"/>
    <w:rsid w:val="008D3767"/>
    <w:rsid w:val="008D3DDC"/>
    <w:rsid w:val="008D5144"/>
    <w:rsid w:val="008D73F5"/>
    <w:rsid w:val="008E02B4"/>
    <w:rsid w:val="008E1311"/>
    <w:rsid w:val="008E19B4"/>
    <w:rsid w:val="008E3E07"/>
    <w:rsid w:val="008E5334"/>
    <w:rsid w:val="008E53F8"/>
    <w:rsid w:val="008E654C"/>
    <w:rsid w:val="008F3E7E"/>
    <w:rsid w:val="008F5B7D"/>
    <w:rsid w:val="008F7F24"/>
    <w:rsid w:val="00902562"/>
    <w:rsid w:val="00902581"/>
    <w:rsid w:val="00902B28"/>
    <w:rsid w:val="00906313"/>
    <w:rsid w:val="00912607"/>
    <w:rsid w:val="00914493"/>
    <w:rsid w:val="009159AC"/>
    <w:rsid w:val="00920D22"/>
    <w:rsid w:val="00920F22"/>
    <w:rsid w:val="00923777"/>
    <w:rsid w:val="00924D31"/>
    <w:rsid w:val="009256D8"/>
    <w:rsid w:val="00925927"/>
    <w:rsid w:val="009263C2"/>
    <w:rsid w:val="009265E4"/>
    <w:rsid w:val="00927B02"/>
    <w:rsid w:val="00931278"/>
    <w:rsid w:val="0093184C"/>
    <w:rsid w:val="00932C03"/>
    <w:rsid w:val="0093369F"/>
    <w:rsid w:val="00934003"/>
    <w:rsid w:val="009341ED"/>
    <w:rsid w:val="00936535"/>
    <w:rsid w:val="009366BA"/>
    <w:rsid w:val="0093714B"/>
    <w:rsid w:val="009377E4"/>
    <w:rsid w:val="00940918"/>
    <w:rsid w:val="0094532E"/>
    <w:rsid w:val="00946D4B"/>
    <w:rsid w:val="00950F51"/>
    <w:rsid w:val="00951159"/>
    <w:rsid w:val="0095210F"/>
    <w:rsid w:val="00954785"/>
    <w:rsid w:val="009564D2"/>
    <w:rsid w:val="0095796B"/>
    <w:rsid w:val="009610D2"/>
    <w:rsid w:val="00961F5C"/>
    <w:rsid w:val="00963CD3"/>
    <w:rsid w:val="00973918"/>
    <w:rsid w:val="009740F1"/>
    <w:rsid w:val="009742E5"/>
    <w:rsid w:val="00977ADF"/>
    <w:rsid w:val="00977BAA"/>
    <w:rsid w:val="00980167"/>
    <w:rsid w:val="009811D1"/>
    <w:rsid w:val="00983809"/>
    <w:rsid w:val="00984C99"/>
    <w:rsid w:val="00985247"/>
    <w:rsid w:val="0098640F"/>
    <w:rsid w:val="00990B86"/>
    <w:rsid w:val="00992649"/>
    <w:rsid w:val="00992C0F"/>
    <w:rsid w:val="00993BE2"/>
    <w:rsid w:val="009A1262"/>
    <w:rsid w:val="009A1FA1"/>
    <w:rsid w:val="009A4929"/>
    <w:rsid w:val="009A4D69"/>
    <w:rsid w:val="009A5E1E"/>
    <w:rsid w:val="009A620D"/>
    <w:rsid w:val="009A732F"/>
    <w:rsid w:val="009B229B"/>
    <w:rsid w:val="009B2B2D"/>
    <w:rsid w:val="009B4154"/>
    <w:rsid w:val="009B7D74"/>
    <w:rsid w:val="009C2D21"/>
    <w:rsid w:val="009C3CB1"/>
    <w:rsid w:val="009C3F24"/>
    <w:rsid w:val="009C58F1"/>
    <w:rsid w:val="009C60A4"/>
    <w:rsid w:val="009C63EF"/>
    <w:rsid w:val="009D00D6"/>
    <w:rsid w:val="009D0CCF"/>
    <w:rsid w:val="009D4503"/>
    <w:rsid w:val="009D4EF2"/>
    <w:rsid w:val="009D56F4"/>
    <w:rsid w:val="009D6FB0"/>
    <w:rsid w:val="009D7392"/>
    <w:rsid w:val="009E7866"/>
    <w:rsid w:val="009E7A3B"/>
    <w:rsid w:val="009F2808"/>
    <w:rsid w:val="009F34AC"/>
    <w:rsid w:val="00A02201"/>
    <w:rsid w:val="00A02944"/>
    <w:rsid w:val="00A03361"/>
    <w:rsid w:val="00A041A3"/>
    <w:rsid w:val="00A05459"/>
    <w:rsid w:val="00A056CC"/>
    <w:rsid w:val="00A10411"/>
    <w:rsid w:val="00A1313E"/>
    <w:rsid w:val="00A1784D"/>
    <w:rsid w:val="00A17B8C"/>
    <w:rsid w:val="00A200B1"/>
    <w:rsid w:val="00A233A6"/>
    <w:rsid w:val="00A23B7F"/>
    <w:rsid w:val="00A2413F"/>
    <w:rsid w:val="00A24DF1"/>
    <w:rsid w:val="00A2627C"/>
    <w:rsid w:val="00A30A23"/>
    <w:rsid w:val="00A32091"/>
    <w:rsid w:val="00A375FF"/>
    <w:rsid w:val="00A377BB"/>
    <w:rsid w:val="00A4219A"/>
    <w:rsid w:val="00A42E84"/>
    <w:rsid w:val="00A43BF0"/>
    <w:rsid w:val="00A445AA"/>
    <w:rsid w:val="00A447CC"/>
    <w:rsid w:val="00A449C5"/>
    <w:rsid w:val="00A4659C"/>
    <w:rsid w:val="00A527A6"/>
    <w:rsid w:val="00A56387"/>
    <w:rsid w:val="00A56F3B"/>
    <w:rsid w:val="00A654A3"/>
    <w:rsid w:val="00A674CD"/>
    <w:rsid w:val="00A70003"/>
    <w:rsid w:val="00A752D9"/>
    <w:rsid w:val="00A7562E"/>
    <w:rsid w:val="00A758DB"/>
    <w:rsid w:val="00A8628D"/>
    <w:rsid w:val="00A878F4"/>
    <w:rsid w:val="00A906B1"/>
    <w:rsid w:val="00A91948"/>
    <w:rsid w:val="00A93025"/>
    <w:rsid w:val="00A971E0"/>
    <w:rsid w:val="00AA35C7"/>
    <w:rsid w:val="00AA5D0F"/>
    <w:rsid w:val="00AA7EFE"/>
    <w:rsid w:val="00AB1FE2"/>
    <w:rsid w:val="00AB2675"/>
    <w:rsid w:val="00AB42D0"/>
    <w:rsid w:val="00AB7339"/>
    <w:rsid w:val="00AB7875"/>
    <w:rsid w:val="00AB7FA9"/>
    <w:rsid w:val="00AC2603"/>
    <w:rsid w:val="00AC3AA0"/>
    <w:rsid w:val="00AC460C"/>
    <w:rsid w:val="00AC50B4"/>
    <w:rsid w:val="00AC5AB7"/>
    <w:rsid w:val="00AC5D8E"/>
    <w:rsid w:val="00AC5E9E"/>
    <w:rsid w:val="00AD08CE"/>
    <w:rsid w:val="00AD14CC"/>
    <w:rsid w:val="00AD4018"/>
    <w:rsid w:val="00AD50E6"/>
    <w:rsid w:val="00AD63F5"/>
    <w:rsid w:val="00AD6B56"/>
    <w:rsid w:val="00AD754B"/>
    <w:rsid w:val="00AE1BB4"/>
    <w:rsid w:val="00AE4722"/>
    <w:rsid w:val="00AE6FC5"/>
    <w:rsid w:val="00AE7F55"/>
    <w:rsid w:val="00AF01A3"/>
    <w:rsid w:val="00AF0533"/>
    <w:rsid w:val="00AF4E58"/>
    <w:rsid w:val="00AF5977"/>
    <w:rsid w:val="00AF72D1"/>
    <w:rsid w:val="00B01979"/>
    <w:rsid w:val="00B02EA1"/>
    <w:rsid w:val="00B03793"/>
    <w:rsid w:val="00B05F2B"/>
    <w:rsid w:val="00B114E8"/>
    <w:rsid w:val="00B13BBD"/>
    <w:rsid w:val="00B148AE"/>
    <w:rsid w:val="00B15259"/>
    <w:rsid w:val="00B1543B"/>
    <w:rsid w:val="00B22A7B"/>
    <w:rsid w:val="00B22B63"/>
    <w:rsid w:val="00B2340F"/>
    <w:rsid w:val="00B24582"/>
    <w:rsid w:val="00B37659"/>
    <w:rsid w:val="00B42A01"/>
    <w:rsid w:val="00B440FF"/>
    <w:rsid w:val="00B46607"/>
    <w:rsid w:val="00B46A75"/>
    <w:rsid w:val="00B473CF"/>
    <w:rsid w:val="00B56A27"/>
    <w:rsid w:val="00B577D1"/>
    <w:rsid w:val="00B57A76"/>
    <w:rsid w:val="00B61171"/>
    <w:rsid w:val="00B61E0B"/>
    <w:rsid w:val="00B6511E"/>
    <w:rsid w:val="00B66C39"/>
    <w:rsid w:val="00B70004"/>
    <w:rsid w:val="00B70E58"/>
    <w:rsid w:val="00B70F9A"/>
    <w:rsid w:val="00B717C2"/>
    <w:rsid w:val="00B71E5D"/>
    <w:rsid w:val="00B71FCB"/>
    <w:rsid w:val="00B77BB7"/>
    <w:rsid w:val="00B82E8E"/>
    <w:rsid w:val="00B83D01"/>
    <w:rsid w:val="00B84366"/>
    <w:rsid w:val="00B85B75"/>
    <w:rsid w:val="00B87FEC"/>
    <w:rsid w:val="00B917D2"/>
    <w:rsid w:val="00B926F2"/>
    <w:rsid w:val="00B943F8"/>
    <w:rsid w:val="00B96C7F"/>
    <w:rsid w:val="00BA3E96"/>
    <w:rsid w:val="00BA67A5"/>
    <w:rsid w:val="00BA7BA7"/>
    <w:rsid w:val="00BB2274"/>
    <w:rsid w:val="00BB22F4"/>
    <w:rsid w:val="00BB37A1"/>
    <w:rsid w:val="00BB419E"/>
    <w:rsid w:val="00BB4BB4"/>
    <w:rsid w:val="00BB4CC4"/>
    <w:rsid w:val="00BB5F28"/>
    <w:rsid w:val="00BB6E77"/>
    <w:rsid w:val="00BB76E1"/>
    <w:rsid w:val="00BC0B89"/>
    <w:rsid w:val="00BC0E6F"/>
    <w:rsid w:val="00BC55CD"/>
    <w:rsid w:val="00BC7E90"/>
    <w:rsid w:val="00BD239F"/>
    <w:rsid w:val="00BD250B"/>
    <w:rsid w:val="00BD5445"/>
    <w:rsid w:val="00BD62B0"/>
    <w:rsid w:val="00BD78FF"/>
    <w:rsid w:val="00BE0305"/>
    <w:rsid w:val="00BE3751"/>
    <w:rsid w:val="00BE3B33"/>
    <w:rsid w:val="00BE401D"/>
    <w:rsid w:val="00BE56CA"/>
    <w:rsid w:val="00BE7246"/>
    <w:rsid w:val="00BE7E3D"/>
    <w:rsid w:val="00BE7ECB"/>
    <w:rsid w:val="00BF0468"/>
    <w:rsid w:val="00BF2A92"/>
    <w:rsid w:val="00BF4B44"/>
    <w:rsid w:val="00BF6EC9"/>
    <w:rsid w:val="00C03073"/>
    <w:rsid w:val="00C0415E"/>
    <w:rsid w:val="00C07EBD"/>
    <w:rsid w:val="00C10580"/>
    <w:rsid w:val="00C10C13"/>
    <w:rsid w:val="00C1307A"/>
    <w:rsid w:val="00C14226"/>
    <w:rsid w:val="00C14F75"/>
    <w:rsid w:val="00C15AF7"/>
    <w:rsid w:val="00C1659D"/>
    <w:rsid w:val="00C1685C"/>
    <w:rsid w:val="00C17A98"/>
    <w:rsid w:val="00C2021C"/>
    <w:rsid w:val="00C20D2B"/>
    <w:rsid w:val="00C22045"/>
    <w:rsid w:val="00C23A02"/>
    <w:rsid w:val="00C250F7"/>
    <w:rsid w:val="00C32826"/>
    <w:rsid w:val="00C340DC"/>
    <w:rsid w:val="00C34C79"/>
    <w:rsid w:val="00C37463"/>
    <w:rsid w:val="00C3783A"/>
    <w:rsid w:val="00C37B51"/>
    <w:rsid w:val="00C41042"/>
    <w:rsid w:val="00C45788"/>
    <w:rsid w:val="00C45AF7"/>
    <w:rsid w:val="00C46620"/>
    <w:rsid w:val="00C46FE0"/>
    <w:rsid w:val="00C47E9D"/>
    <w:rsid w:val="00C50361"/>
    <w:rsid w:val="00C51739"/>
    <w:rsid w:val="00C5196A"/>
    <w:rsid w:val="00C54F21"/>
    <w:rsid w:val="00C550F3"/>
    <w:rsid w:val="00C64DEF"/>
    <w:rsid w:val="00C67F9F"/>
    <w:rsid w:val="00C70361"/>
    <w:rsid w:val="00C704C8"/>
    <w:rsid w:val="00C71710"/>
    <w:rsid w:val="00C74193"/>
    <w:rsid w:val="00C76404"/>
    <w:rsid w:val="00C77EA3"/>
    <w:rsid w:val="00C812FF"/>
    <w:rsid w:val="00C81B67"/>
    <w:rsid w:val="00C822AB"/>
    <w:rsid w:val="00C82BAC"/>
    <w:rsid w:val="00C82DC0"/>
    <w:rsid w:val="00C83187"/>
    <w:rsid w:val="00C8475D"/>
    <w:rsid w:val="00C86712"/>
    <w:rsid w:val="00C9230B"/>
    <w:rsid w:val="00CB0F04"/>
    <w:rsid w:val="00CB2696"/>
    <w:rsid w:val="00CB5FC7"/>
    <w:rsid w:val="00CB7F69"/>
    <w:rsid w:val="00CC220F"/>
    <w:rsid w:val="00CC41BB"/>
    <w:rsid w:val="00CC6649"/>
    <w:rsid w:val="00CC6932"/>
    <w:rsid w:val="00CD408C"/>
    <w:rsid w:val="00CD68F0"/>
    <w:rsid w:val="00CE0066"/>
    <w:rsid w:val="00CE1516"/>
    <w:rsid w:val="00CE1778"/>
    <w:rsid w:val="00CE1D76"/>
    <w:rsid w:val="00CE2525"/>
    <w:rsid w:val="00CE295E"/>
    <w:rsid w:val="00CF1D49"/>
    <w:rsid w:val="00CF59A7"/>
    <w:rsid w:val="00CF69CA"/>
    <w:rsid w:val="00D1027D"/>
    <w:rsid w:val="00D106F8"/>
    <w:rsid w:val="00D10A6A"/>
    <w:rsid w:val="00D2460C"/>
    <w:rsid w:val="00D26D06"/>
    <w:rsid w:val="00D276AD"/>
    <w:rsid w:val="00D306EA"/>
    <w:rsid w:val="00D32537"/>
    <w:rsid w:val="00D3380D"/>
    <w:rsid w:val="00D343D0"/>
    <w:rsid w:val="00D345A3"/>
    <w:rsid w:val="00D37BD7"/>
    <w:rsid w:val="00D41569"/>
    <w:rsid w:val="00D41B0E"/>
    <w:rsid w:val="00D421DA"/>
    <w:rsid w:val="00D451BF"/>
    <w:rsid w:val="00D45388"/>
    <w:rsid w:val="00D46179"/>
    <w:rsid w:val="00D50B84"/>
    <w:rsid w:val="00D5159C"/>
    <w:rsid w:val="00D515BB"/>
    <w:rsid w:val="00D51ECF"/>
    <w:rsid w:val="00D537E6"/>
    <w:rsid w:val="00D56E17"/>
    <w:rsid w:val="00D5780F"/>
    <w:rsid w:val="00D6115A"/>
    <w:rsid w:val="00D6286C"/>
    <w:rsid w:val="00D70F26"/>
    <w:rsid w:val="00D71857"/>
    <w:rsid w:val="00D7324B"/>
    <w:rsid w:val="00D768FA"/>
    <w:rsid w:val="00D77AD8"/>
    <w:rsid w:val="00D83CBB"/>
    <w:rsid w:val="00D846F0"/>
    <w:rsid w:val="00D90EF2"/>
    <w:rsid w:val="00D96A59"/>
    <w:rsid w:val="00DA1EF2"/>
    <w:rsid w:val="00DA1FD2"/>
    <w:rsid w:val="00DA2652"/>
    <w:rsid w:val="00DA5C7D"/>
    <w:rsid w:val="00DA695E"/>
    <w:rsid w:val="00DA78E5"/>
    <w:rsid w:val="00DB22DC"/>
    <w:rsid w:val="00DB42EC"/>
    <w:rsid w:val="00DB5C6D"/>
    <w:rsid w:val="00DB5CF1"/>
    <w:rsid w:val="00DC17D4"/>
    <w:rsid w:val="00DC5806"/>
    <w:rsid w:val="00DC67F8"/>
    <w:rsid w:val="00DD122E"/>
    <w:rsid w:val="00DD123F"/>
    <w:rsid w:val="00DD2ED3"/>
    <w:rsid w:val="00DD301D"/>
    <w:rsid w:val="00DD5D6B"/>
    <w:rsid w:val="00DD65DA"/>
    <w:rsid w:val="00DE0B5B"/>
    <w:rsid w:val="00DE0C06"/>
    <w:rsid w:val="00DE17FA"/>
    <w:rsid w:val="00DE19FF"/>
    <w:rsid w:val="00DE5334"/>
    <w:rsid w:val="00DE601E"/>
    <w:rsid w:val="00DE6C8C"/>
    <w:rsid w:val="00DE7216"/>
    <w:rsid w:val="00DF0B22"/>
    <w:rsid w:val="00DF0EE8"/>
    <w:rsid w:val="00DF2AAC"/>
    <w:rsid w:val="00DF5C9C"/>
    <w:rsid w:val="00DF696F"/>
    <w:rsid w:val="00E029D0"/>
    <w:rsid w:val="00E0356C"/>
    <w:rsid w:val="00E0376C"/>
    <w:rsid w:val="00E03BD8"/>
    <w:rsid w:val="00E05D39"/>
    <w:rsid w:val="00E07CA2"/>
    <w:rsid w:val="00E12047"/>
    <w:rsid w:val="00E2056C"/>
    <w:rsid w:val="00E20D00"/>
    <w:rsid w:val="00E25E57"/>
    <w:rsid w:val="00E25ED0"/>
    <w:rsid w:val="00E275FF"/>
    <w:rsid w:val="00E323F0"/>
    <w:rsid w:val="00E33366"/>
    <w:rsid w:val="00E376B6"/>
    <w:rsid w:val="00E37839"/>
    <w:rsid w:val="00E40142"/>
    <w:rsid w:val="00E40E38"/>
    <w:rsid w:val="00E41AB0"/>
    <w:rsid w:val="00E41AE8"/>
    <w:rsid w:val="00E43DAE"/>
    <w:rsid w:val="00E472C7"/>
    <w:rsid w:val="00E4790B"/>
    <w:rsid w:val="00E52300"/>
    <w:rsid w:val="00E53420"/>
    <w:rsid w:val="00E541E0"/>
    <w:rsid w:val="00E56B78"/>
    <w:rsid w:val="00E571DC"/>
    <w:rsid w:val="00E57453"/>
    <w:rsid w:val="00E5779D"/>
    <w:rsid w:val="00E602A1"/>
    <w:rsid w:val="00E61E54"/>
    <w:rsid w:val="00E62CBF"/>
    <w:rsid w:val="00E62DE4"/>
    <w:rsid w:val="00E659E2"/>
    <w:rsid w:val="00E66B6C"/>
    <w:rsid w:val="00E72D20"/>
    <w:rsid w:val="00E72DCA"/>
    <w:rsid w:val="00E7423D"/>
    <w:rsid w:val="00E743C7"/>
    <w:rsid w:val="00E7589B"/>
    <w:rsid w:val="00E7670C"/>
    <w:rsid w:val="00E7686B"/>
    <w:rsid w:val="00E77D73"/>
    <w:rsid w:val="00E82B70"/>
    <w:rsid w:val="00E82B81"/>
    <w:rsid w:val="00E8445E"/>
    <w:rsid w:val="00E86E5A"/>
    <w:rsid w:val="00E87A07"/>
    <w:rsid w:val="00E910B7"/>
    <w:rsid w:val="00E91931"/>
    <w:rsid w:val="00E92A5F"/>
    <w:rsid w:val="00EA16C5"/>
    <w:rsid w:val="00EA2B44"/>
    <w:rsid w:val="00EA43BD"/>
    <w:rsid w:val="00EA5592"/>
    <w:rsid w:val="00EA5CBB"/>
    <w:rsid w:val="00EB02B6"/>
    <w:rsid w:val="00EB1B67"/>
    <w:rsid w:val="00EB5F41"/>
    <w:rsid w:val="00EC0581"/>
    <w:rsid w:val="00EC4D54"/>
    <w:rsid w:val="00EC51B7"/>
    <w:rsid w:val="00EC5B4C"/>
    <w:rsid w:val="00EC6494"/>
    <w:rsid w:val="00EC7E30"/>
    <w:rsid w:val="00ED0C79"/>
    <w:rsid w:val="00ED19F4"/>
    <w:rsid w:val="00ED274C"/>
    <w:rsid w:val="00ED305F"/>
    <w:rsid w:val="00ED392C"/>
    <w:rsid w:val="00ED4175"/>
    <w:rsid w:val="00ED76F1"/>
    <w:rsid w:val="00ED7F50"/>
    <w:rsid w:val="00EE2548"/>
    <w:rsid w:val="00EE4808"/>
    <w:rsid w:val="00EF022B"/>
    <w:rsid w:val="00EF16A5"/>
    <w:rsid w:val="00EF1A77"/>
    <w:rsid w:val="00EF2A33"/>
    <w:rsid w:val="00EF4BD6"/>
    <w:rsid w:val="00EF4D6F"/>
    <w:rsid w:val="00EF5EF5"/>
    <w:rsid w:val="00EF624B"/>
    <w:rsid w:val="00EF71E5"/>
    <w:rsid w:val="00F00394"/>
    <w:rsid w:val="00F040AC"/>
    <w:rsid w:val="00F10B0B"/>
    <w:rsid w:val="00F1143C"/>
    <w:rsid w:val="00F1193E"/>
    <w:rsid w:val="00F146CF"/>
    <w:rsid w:val="00F1605A"/>
    <w:rsid w:val="00F17485"/>
    <w:rsid w:val="00F2030A"/>
    <w:rsid w:val="00F205E4"/>
    <w:rsid w:val="00F22E04"/>
    <w:rsid w:val="00F22F44"/>
    <w:rsid w:val="00F24B69"/>
    <w:rsid w:val="00F24BB2"/>
    <w:rsid w:val="00F24C6B"/>
    <w:rsid w:val="00F2578B"/>
    <w:rsid w:val="00F3049E"/>
    <w:rsid w:val="00F30E11"/>
    <w:rsid w:val="00F340ED"/>
    <w:rsid w:val="00F423E2"/>
    <w:rsid w:val="00F44690"/>
    <w:rsid w:val="00F44D2A"/>
    <w:rsid w:val="00F45BF3"/>
    <w:rsid w:val="00F47D8B"/>
    <w:rsid w:val="00F50CD6"/>
    <w:rsid w:val="00F515C4"/>
    <w:rsid w:val="00F527F4"/>
    <w:rsid w:val="00F56DDF"/>
    <w:rsid w:val="00F5757B"/>
    <w:rsid w:val="00F605CB"/>
    <w:rsid w:val="00F63223"/>
    <w:rsid w:val="00F65A67"/>
    <w:rsid w:val="00F65FE4"/>
    <w:rsid w:val="00F66011"/>
    <w:rsid w:val="00F67ACC"/>
    <w:rsid w:val="00F71FDC"/>
    <w:rsid w:val="00F727E7"/>
    <w:rsid w:val="00F74E25"/>
    <w:rsid w:val="00F75B0C"/>
    <w:rsid w:val="00F763C0"/>
    <w:rsid w:val="00F77F7A"/>
    <w:rsid w:val="00F808B8"/>
    <w:rsid w:val="00F80AE1"/>
    <w:rsid w:val="00F83E2D"/>
    <w:rsid w:val="00F90DFD"/>
    <w:rsid w:val="00F91FC2"/>
    <w:rsid w:val="00F942AC"/>
    <w:rsid w:val="00F95873"/>
    <w:rsid w:val="00FA1BEA"/>
    <w:rsid w:val="00FA22D9"/>
    <w:rsid w:val="00FA25C5"/>
    <w:rsid w:val="00FA2889"/>
    <w:rsid w:val="00FA354C"/>
    <w:rsid w:val="00FA3778"/>
    <w:rsid w:val="00FB020B"/>
    <w:rsid w:val="00FB0A05"/>
    <w:rsid w:val="00FB0A73"/>
    <w:rsid w:val="00FB50E5"/>
    <w:rsid w:val="00FB7CE8"/>
    <w:rsid w:val="00FC1A08"/>
    <w:rsid w:val="00FC2763"/>
    <w:rsid w:val="00FC5A66"/>
    <w:rsid w:val="00FC6ECD"/>
    <w:rsid w:val="00FD29EC"/>
    <w:rsid w:val="00FD34E5"/>
    <w:rsid w:val="00FD45D8"/>
    <w:rsid w:val="00FD6453"/>
    <w:rsid w:val="00FD775B"/>
    <w:rsid w:val="00FE1BA2"/>
    <w:rsid w:val="00FE206D"/>
    <w:rsid w:val="00FE22EC"/>
    <w:rsid w:val="00FE4097"/>
    <w:rsid w:val="00FE4CF3"/>
    <w:rsid w:val="00FE558A"/>
    <w:rsid w:val="00FF009F"/>
    <w:rsid w:val="00FF0268"/>
    <w:rsid w:val="00FF35AA"/>
    <w:rsid w:val="00FF5C1B"/>
    <w:rsid w:val="00FF6B4F"/>
    <w:rsid w:val="00FF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40BD1"/>
  <w15:chartTrackingRefBased/>
  <w15:docId w15:val="{EBE4067D-3744-4105-A77D-7E6F07B2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B4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93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932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6932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D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468"/>
  </w:style>
  <w:style w:type="paragraph" w:styleId="Footer">
    <w:name w:val="footer"/>
    <w:basedOn w:val="Normal"/>
    <w:link w:val="FooterChar"/>
    <w:uiPriority w:val="99"/>
    <w:unhideWhenUsed/>
    <w:rsid w:val="00BF04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468"/>
  </w:style>
  <w:style w:type="paragraph" w:styleId="ListParagraph">
    <w:name w:val="List Paragraph"/>
    <w:basedOn w:val="Normal"/>
    <w:link w:val="ListParagraphChar"/>
    <w:uiPriority w:val="34"/>
    <w:qFormat/>
    <w:rsid w:val="00BF0468"/>
    <w:pPr>
      <w:ind w:left="720"/>
      <w:contextualSpacing/>
    </w:pPr>
  </w:style>
  <w:style w:type="character" w:styleId="CommentReference">
    <w:name w:val="annotation reference"/>
    <w:aliases w:val="-H18,Annotationmark"/>
    <w:basedOn w:val="DefaultParagraphFont"/>
    <w:unhideWhenUsed/>
    <w:qFormat/>
    <w:rsid w:val="00BF0468"/>
    <w:rPr>
      <w:sz w:val="16"/>
      <w:szCs w:val="16"/>
    </w:rPr>
  </w:style>
  <w:style w:type="paragraph" w:styleId="CommentText">
    <w:name w:val="annotation text"/>
    <w:aliases w:val="- H19,Annotationtext,Comment Text Char2 Char,Comment Text Char1 Char Char,Comment Text Char Char Char Char,Comment Text Char Char1 Char,Comment Text Char Char"/>
    <w:basedOn w:val="Normal"/>
    <w:link w:val="CommentTextChar"/>
    <w:unhideWhenUsed/>
    <w:qFormat/>
    <w:rsid w:val="00BF04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,Annotationtext Char,Comment Text Char2 Char Char,Comment Text Char1 Char Char Char,Comment Text Char Char Char Char Char,Comment Text Char Char1 Char Char,Comment Text Char Char Char"/>
    <w:basedOn w:val="DefaultParagraphFont"/>
    <w:link w:val="CommentText"/>
    <w:rsid w:val="00BF0468"/>
    <w:rPr>
      <w:rFonts w:ascii="Arial" w:hAnsi="Arial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F0468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F046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F046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F046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F0468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4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468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102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027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C6932"/>
    <w:rPr>
      <w:rFonts w:ascii="Times New Roman" w:eastAsiaTheme="majorEastAsia" w:hAnsi="Times New Roman" w:cstheme="majorBidi"/>
      <w:b/>
      <w:sz w:val="24"/>
      <w:szCs w:val="32"/>
    </w:rPr>
  </w:style>
  <w:style w:type="paragraph" w:styleId="Revision">
    <w:name w:val="Revision"/>
    <w:hidden/>
    <w:uiPriority w:val="99"/>
    <w:semiHidden/>
    <w:rsid w:val="00914493"/>
    <w:pPr>
      <w:spacing w:after="0" w:line="240" w:lineRule="auto"/>
    </w:pPr>
    <w:rPr>
      <w:rFonts w:ascii="Arial" w:hAnsi="Arial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693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932"/>
    <w:rPr>
      <w:rFonts w:ascii="Times New Roman" w:eastAsiaTheme="majorEastAsia" w:hAnsi="Times New Roman" w:cstheme="majorBidi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3260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2460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6033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E607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792D9B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D9B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period">
    <w:name w:val="period"/>
    <w:basedOn w:val="DefaultParagraphFont"/>
    <w:rsid w:val="0098640F"/>
  </w:style>
  <w:style w:type="character" w:customStyle="1" w:styleId="cit">
    <w:name w:val="cit"/>
    <w:basedOn w:val="DefaultParagraphFont"/>
    <w:rsid w:val="0098640F"/>
  </w:style>
  <w:style w:type="character" w:customStyle="1" w:styleId="docsum-pmid">
    <w:name w:val="docsum-pmid"/>
    <w:basedOn w:val="DefaultParagraphFont"/>
    <w:rsid w:val="00F90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5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5" Type="http://schemas.openxmlformats.org/officeDocument/2006/relationships/webSettings" Target="webSettings.xml"/><Relationship Id="rId10" Type="http://schemas.openxmlformats.org/officeDocument/2006/relationships/image" Target="media/image2.tmp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40A84-AB22-4882-940D-3B01D13E5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3</cp:revision>
  <dcterms:created xsi:type="dcterms:W3CDTF">2024-08-15T17:33:00Z</dcterms:created>
  <dcterms:modified xsi:type="dcterms:W3CDTF">2024-08-15T17:33:00Z</dcterms:modified>
</cp:coreProperties>
</file>